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654" w:type="dxa"/>
        <w:tblBorders>
          <w:top w:val="single" w:sz="4" w:space="0" w:color="B30237"/>
          <w:left w:val="single" w:sz="4" w:space="0" w:color="B30237"/>
          <w:bottom w:val="single" w:sz="4" w:space="0" w:color="B30237"/>
          <w:right w:val="single" w:sz="4" w:space="0" w:color="B30237"/>
          <w:insideH w:val="none" w:sz="0" w:space="0" w:color="auto"/>
          <w:insideV w:val="none" w:sz="0" w:space="0" w:color="auto"/>
        </w:tblBorders>
        <w:shd w:val="clear" w:color="auto" w:fill="F3E3E0"/>
        <w:tblLook w:val="04A0" w:firstRow="1" w:lastRow="0" w:firstColumn="1" w:lastColumn="0" w:noHBand="0" w:noVBand="1"/>
      </w:tblPr>
      <w:tblGrid>
        <w:gridCol w:w="223"/>
        <w:gridCol w:w="855"/>
        <w:gridCol w:w="3137"/>
        <w:gridCol w:w="919"/>
        <w:gridCol w:w="1123"/>
        <w:gridCol w:w="1074"/>
        <w:gridCol w:w="1238"/>
        <w:gridCol w:w="620"/>
        <w:gridCol w:w="1220"/>
        <w:gridCol w:w="245"/>
      </w:tblGrid>
      <w:tr w:rsidR="00C768DF" w:rsidRPr="00C768DF" w14:paraId="16CF9172" w14:textId="77777777" w:rsidTr="00625856">
        <w:trPr>
          <w:trHeight w:val="259"/>
        </w:trPr>
        <w:tc>
          <w:tcPr>
            <w:tcW w:w="0" w:type="auto"/>
            <w:shd w:val="clear" w:color="auto" w:fill="F3E3E0"/>
          </w:tcPr>
          <w:p w14:paraId="1A242F79" w14:textId="77777777" w:rsidR="00C768DF" w:rsidRPr="00C768DF" w:rsidRDefault="00C768DF" w:rsidP="00D2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bottom w:val="nil"/>
            </w:tcBorders>
            <w:shd w:val="clear" w:color="auto" w:fill="F3E3E0"/>
          </w:tcPr>
          <w:p w14:paraId="793DE3C9" w14:textId="77777777" w:rsidR="00C768DF" w:rsidRPr="00C768DF" w:rsidRDefault="00C768DF" w:rsidP="00D2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  <w:tcBorders>
              <w:bottom w:val="nil"/>
            </w:tcBorders>
            <w:shd w:val="clear" w:color="auto" w:fill="F3E3E0"/>
          </w:tcPr>
          <w:p w14:paraId="56588403" w14:textId="77777777" w:rsidR="00C768DF" w:rsidRPr="00C768DF" w:rsidRDefault="00C768DF" w:rsidP="00D2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bottom w:val="nil"/>
            </w:tcBorders>
            <w:shd w:val="clear" w:color="auto" w:fill="F3E3E0"/>
          </w:tcPr>
          <w:p w14:paraId="515A291A" w14:textId="77777777" w:rsidR="00C768DF" w:rsidRPr="00C768DF" w:rsidRDefault="00C768DF" w:rsidP="00D2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bottom w:val="nil"/>
            </w:tcBorders>
            <w:shd w:val="clear" w:color="auto" w:fill="F3E3E0"/>
          </w:tcPr>
          <w:p w14:paraId="73F9CB36" w14:textId="77777777" w:rsidR="00C768DF" w:rsidRPr="00C768DF" w:rsidRDefault="00C768DF" w:rsidP="00D2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tcBorders>
              <w:bottom w:val="nil"/>
            </w:tcBorders>
            <w:shd w:val="clear" w:color="auto" w:fill="F3E3E0"/>
          </w:tcPr>
          <w:p w14:paraId="4058DD52" w14:textId="77777777" w:rsidR="00C768DF" w:rsidRPr="00C768DF" w:rsidRDefault="00C768DF" w:rsidP="00D2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bottom w:val="nil"/>
            </w:tcBorders>
            <w:shd w:val="clear" w:color="auto" w:fill="F3E3E0"/>
          </w:tcPr>
          <w:p w14:paraId="2EA079BE" w14:textId="77777777" w:rsidR="00C768DF" w:rsidRPr="00C768DF" w:rsidRDefault="00C768DF" w:rsidP="00D2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nil"/>
            </w:tcBorders>
            <w:shd w:val="clear" w:color="auto" w:fill="F3E3E0"/>
          </w:tcPr>
          <w:p w14:paraId="774F9641" w14:textId="77777777" w:rsidR="00C768DF" w:rsidRPr="00C768DF" w:rsidRDefault="00C768DF" w:rsidP="00D2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auto" w:fill="F3E3E0"/>
          </w:tcPr>
          <w:p w14:paraId="1CCD59CF" w14:textId="024DA214" w:rsidR="00C768DF" w:rsidRPr="00C768DF" w:rsidRDefault="00C768DF" w:rsidP="00D2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shd w:val="clear" w:color="auto" w:fill="F3E3E0"/>
          </w:tcPr>
          <w:p w14:paraId="0CFB1133" w14:textId="77777777" w:rsidR="00C768DF" w:rsidRPr="00C768DF" w:rsidRDefault="00C768DF" w:rsidP="00D2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7216EFC" w14:textId="77777777" w:rsidTr="00625856">
        <w:trPr>
          <w:trHeight w:val="230"/>
        </w:trPr>
        <w:tc>
          <w:tcPr>
            <w:tcW w:w="0" w:type="auto"/>
            <w:tcBorders>
              <w:right w:val="nil"/>
            </w:tcBorders>
            <w:shd w:val="clear" w:color="auto" w:fill="F3E3E0"/>
          </w:tcPr>
          <w:p w14:paraId="340B739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3E3E0"/>
            <w:vAlign w:val="center"/>
          </w:tcPr>
          <w:p w14:paraId="365D6183" w14:textId="3FE56691" w:rsidR="00C768DF" w:rsidRPr="00C768DF" w:rsidRDefault="00C768DF" w:rsidP="00C768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uestion number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F3E3E0"/>
            <w:vAlign w:val="center"/>
          </w:tcPr>
          <w:p w14:paraId="37729E48" w14:textId="0534B1AC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ympto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3E3E0"/>
            <w:vAlign w:val="center"/>
          </w:tcPr>
          <w:p w14:paraId="770EA53B" w14:textId="4A6917F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Respons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3E3E0"/>
            <w:vAlign w:val="center"/>
          </w:tcPr>
          <w:p w14:paraId="7F2E4B6A" w14:textId="50D0A38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. Experienci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3E3E0"/>
            <w:vAlign w:val="center"/>
          </w:tcPr>
          <w:p w14:paraId="2F8A2F24" w14:textId="74607D4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3E3E0"/>
            <w:vAlign w:val="center"/>
          </w:tcPr>
          <w:p w14:paraId="7699E780" w14:textId="4EA9C1B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 life impact sco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3E3E0"/>
            <w:vAlign w:val="center"/>
          </w:tcPr>
          <w:p w14:paraId="2AE2F32C" w14:textId="47B3822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3E3E0"/>
            <w:vAlign w:val="center"/>
          </w:tcPr>
          <w:p w14:paraId="432EF2C5" w14:textId="039FEF1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 impact score</w:t>
            </w:r>
          </w:p>
        </w:tc>
        <w:tc>
          <w:tcPr>
            <w:tcW w:w="245" w:type="dxa"/>
            <w:tcBorders>
              <w:left w:val="nil"/>
            </w:tcBorders>
            <w:shd w:val="clear" w:color="auto" w:fill="F3E3E0"/>
          </w:tcPr>
          <w:p w14:paraId="7B24356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7628B88" w14:textId="77777777" w:rsidTr="00625856">
        <w:trPr>
          <w:trHeight w:val="89"/>
        </w:trPr>
        <w:tc>
          <w:tcPr>
            <w:tcW w:w="0" w:type="auto"/>
            <w:shd w:val="clear" w:color="auto" w:fill="F3E3E0"/>
          </w:tcPr>
          <w:p w14:paraId="18AB86C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9072188" w14:textId="0ECE78E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a</w:t>
            </w:r>
          </w:p>
        </w:tc>
        <w:tc>
          <w:tcPr>
            <w:tcW w:w="313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25C2F7" w14:textId="2201E2C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lems with your hands or fingers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2C54431" w14:textId="3D64EAF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A0FCA47" w14:textId="6396F24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A73F0B" w14:textId="30DA556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A6E73F" w14:textId="430A492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E27C1C" w14:textId="7CA5FC2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537CCAB" w14:textId="06C6E52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45" w:type="dxa"/>
            <w:shd w:val="clear" w:color="auto" w:fill="F3E3E0"/>
          </w:tcPr>
          <w:p w14:paraId="48B3737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2089F6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D19BCD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6F6D9D73" w14:textId="17517DD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b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B3E4AD3" w14:textId="2C5603F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lems with your shoulders or arm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7FC958D7" w14:textId="7AE3DB0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A62284A" w14:textId="125748E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52B08635" w14:textId="3994B55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9198B99" w14:textId="18FD81E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40D5F72" w14:textId="506D56B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501383B6" w14:textId="0DA424C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45" w:type="dxa"/>
            <w:shd w:val="clear" w:color="auto" w:fill="F3E3E0"/>
          </w:tcPr>
          <w:p w14:paraId="17B0BB2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B713083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9AFFF8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FEAB8DB" w14:textId="6D24145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c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AC28917" w14:textId="1C2D98AA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ability to do activiti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41227E7" w14:textId="1C466ED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79175CE" w14:textId="55166FE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2610BBE" w14:textId="58D046F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00C62CC" w14:textId="49402FB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636FFBB" w14:textId="3E73C7E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56FD77AF" w14:textId="7AC9319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245" w:type="dxa"/>
            <w:shd w:val="clear" w:color="auto" w:fill="F3E3E0"/>
          </w:tcPr>
          <w:p w14:paraId="54E54AB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207302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68DF94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3FA0439A" w14:textId="137FBEE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d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24E30B5" w14:textId="26CA759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, thigh, or knee weaknes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CAF475B" w14:textId="400CD52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B5118FF" w14:textId="475A09B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138BC2E" w14:textId="6433956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897FB30" w14:textId="29F8A90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98C4F68" w14:textId="4378517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6CF2300" w14:textId="79DB4F9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245" w:type="dxa"/>
            <w:shd w:val="clear" w:color="auto" w:fill="F3E3E0"/>
          </w:tcPr>
          <w:p w14:paraId="537E5EC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C768DF" w:rsidRPr="00C768DF" w14:paraId="40744A76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8C4FD7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83B8228" w14:textId="6D889D7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e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DFD3BE2" w14:textId="2D0D7071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mitations with your mobility or walk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6EF109D" w14:textId="779F57E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C5D23C2" w14:textId="36FCCD6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C31C9AE" w14:textId="1B60CC2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D12E9F6" w14:textId="6B849E9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49A63C5D" w14:textId="59C4664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96685E5" w14:textId="5E93F1B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45" w:type="dxa"/>
            <w:shd w:val="clear" w:color="auto" w:fill="F3E3E0"/>
          </w:tcPr>
          <w:p w14:paraId="3D2B47F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17F692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0C3EFF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7D9A016" w14:textId="6CAD612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f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2DF3F3C" w14:textId="52752DA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reased performance in social situation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989D96F" w14:textId="7465055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8673BBC" w14:textId="628B5BE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B6B6EEB" w14:textId="1751CA3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38AFC20" w14:textId="37C69DC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5F7076F" w14:textId="599EDAC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0E4DC74" w14:textId="3E3C63E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45" w:type="dxa"/>
            <w:shd w:val="clear" w:color="auto" w:fill="F3E3E0"/>
          </w:tcPr>
          <w:p w14:paraId="16EA31A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AA5A05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53B5CF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16969FB" w14:textId="2DD0892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g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413B99E" w14:textId="342B666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reased satisfaction in social situation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3C4D0EB" w14:textId="00045C3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08F9E37" w14:textId="4252081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0B56B76" w14:textId="600E167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AE872A6" w14:textId="17813B2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283098C" w14:textId="53C6680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811FF06" w14:textId="7D90FAB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45" w:type="dxa"/>
            <w:shd w:val="clear" w:color="auto" w:fill="F3E3E0"/>
          </w:tcPr>
          <w:p w14:paraId="757167B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7231E59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F8B33B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A4B3C7C" w14:textId="3DEEAD66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h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35C2E99" w14:textId="087EEC03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think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2747D59" w14:textId="0830ED4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9F98A0A" w14:textId="580BB3D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53158C8" w14:textId="53FFA41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127BE82" w14:textId="1146BD6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CC45081" w14:textId="61DDEBD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2511F15" w14:textId="19AD90D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5" w:type="dxa"/>
            <w:shd w:val="clear" w:color="auto" w:fill="F3E3E0"/>
          </w:tcPr>
          <w:p w14:paraId="5D2247A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7A18EC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71088C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05BFE66" w14:textId="329B4E7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i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43B9388" w14:textId="0B1F1A4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otional issu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C978147" w14:textId="4340F6B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B475576" w14:textId="2E45457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AA67373" w14:textId="3286933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4EA7C5B0" w14:textId="6FC971A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557D2A6" w14:textId="1E1AE08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6538D862" w14:textId="082362A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45" w:type="dxa"/>
            <w:shd w:val="clear" w:color="auto" w:fill="F3E3E0"/>
          </w:tcPr>
          <w:p w14:paraId="50D21CA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8AD0D05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5E9BA9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72A8C072" w14:textId="508C2D1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j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4EEBC415" w14:textId="2CAB447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ired body image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5CE3E68" w14:textId="416F6DE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43D0163" w14:textId="6AD78EA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036AF222" w14:textId="6A8994A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38D7BA8C" w14:textId="3B18DD2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71C6F8A" w14:textId="43E8FF2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8EFE371" w14:textId="5C90664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45" w:type="dxa"/>
            <w:shd w:val="clear" w:color="auto" w:fill="F3E3E0"/>
          </w:tcPr>
          <w:p w14:paraId="15F5258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08A912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38F05C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0DE3FCD" w14:textId="2AB0DB6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k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9424308" w14:textId="5DDEEDCA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E128684" w14:textId="4C554EA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7BF3785" w14:textId="7FB62DB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DC19A52" w14:textId="0B0473F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74A0DB0" w14:textId="44E0895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5EFBE0DE" w14:textId="7501AF8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FEE8CDF" w14:textId="5CB902C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245" w:type="dxa"/>
            <w:shd w:val="clear" w:color="auto" w:fill="F3E3E0"/>
          </w:tcPr>
          <w:p w14:paraId="7D9F3A3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969C92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CF11B5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8B23924" w14:textId="40AD441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l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846C277" w14:textId="521938F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ired sleep or daytime sleepines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D9F2567" w14:textId="2CAB07B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D6A8F8D" w14:textId="3853C2D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6C11D15D" w14:textId="0067416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299BF05" w14:textId="14459B5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F41DB63" w14:textId="4D65EB1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C8A441F" w14:textId="59F7E0C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45" w:type="dxa"/>
            <w:shd w:val="clear" w:color="auto" w:fill="F3E3E0"/>
          </w:tcPr>
          <w:p w14:paraId="5F64645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884FBC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9BB99C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D087024" w14:textId="1577B433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m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7C2FC07" w14:textId="2C48C3F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E4B8890" w14:textId="7E91F65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2C2C512" w14:textId="40A3BF1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050F0554" w14:textId="64E5E53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C4C2D6D" w14:textId="62963F7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01778B21" w14:textId="390EDBE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622121BA" w14:textId="0A1714E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dxa"/>
            <w:shd w:val="clear" w:color="auto" w:fill="F3E3E0"/>
          </w:tcPr>
          <w:p w14:paraId="2C17CFA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5CDFB41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4BBA61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7DDF72B4" w14:textId="328A59B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n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04065FF" w14:textId="00A0428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intestinal issue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1958BD4" w14:textId="1F2523B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1221398" w14:textId="6ED7E1D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3566C56" w14:textId="6AFF1F6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1586E8F9" w14:textId="58656AA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3A4681A" w14:textId="45B911E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53AB0E0" w14:textId="67EFF20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45" w:type="dxa"/>
            <w:shd w:val="clear" w:color="auto" w:fill="F3E3E0"/>
          </w:tcPr>
          <w:p w14:paraId="37A0259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C30B2F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8143AB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B1E7A38" w14:textId="7B25CC96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o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B437F19" w14:textId="74269DF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thing difficulti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76FCA3B" w14:textId="0886CFC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6AE25B5" w14:textId="36DE681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1E9565D" w14:textId="0D4C809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FA2FDCF" w14:textId="4AEEF8B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0AEFC7BE" w14:textId="4CC7D9E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BCE79D3" w14:textId="2A0005F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5" w:type="dxa"/>
            <w:shd w:val="clear" w:color="auto" w:fill="F3E3E0"/>
          </w:tcPr>
          <w:p w14:paraId="2B24572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0A5B52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2630FB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3D5F765D" w14:textId="5DF24074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p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124CAA2D" w14:textId="319F8CEA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king or swallowing issue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2293267" w14:textId="50EDC0A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17F59C9" w14:textId="4C03AF3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DA4289F" w14:textId="44668D5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DB722DF" w14:textId="2D48A50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5C186F3" w14:textId="56EF213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C62EC20" w14:textId="2EDAB6A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45" w:type="dxa"/>
            <w:shd w:val="clear" w:color="auto" w:fill="F3E3E0"/>
          </w:tcPr>
          <w:p w14:paraId="6A0944E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70A2A1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B539EE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204AC55" w14:textId="179E769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q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8542898" w14:textId="3539639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unication difficulti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FA648C0" w14:textId="75AE69A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941DF6B" w14:textId="3F18F92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F24D47A" w14:textId="3C1BF96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2F82689" w14:textId="183BDE4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24EB23EC" w14:textId="4BCA246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6BCDD984" w14:textId="24E4480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45" w:type="dxa"/>
            <w:shd w:val="clear" w:color="auto" w:fill="F3E3E0"/>
          </w:tcPr>
          <w:p w14:paraId="531E936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A45B1F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084212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7F7A5C3" w14:textId="64AB497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a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29EFB37" w14:textId="1A2E6B2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nd weaknes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8182A80" w14:textId="01D1292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22328D9" w14:textId="5024BEA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59E2EE16" w14:textId="2CB294F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1D4B95A" w14:textId="5A0A7E9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8D7991A" w14:textId="5FA7F23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52192108" w14:textId="49036BF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245" w:type="dxa"/>
            <w:shd w:val="clear" w:color="auto" w:fill="F3E3E0"/>
          </w:tcPr>
          <w:p w14:paraId="29151EA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D36B7F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0BB219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6056260" w14:textId="2351A99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b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79BA44A" w14:textId="0EE4BF6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opening jars or bottl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8FA7330" w14:textId="7890BF2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B21DD24" w14:textId="6402B72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D2D8CB6" w14:textId="5739279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77C0BC5" w14:textId="46B180B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CDC3C8A" w14:textId="22A3955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680B47E8" w14:textId="78A41E0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245" w:type="dxa"/>
            <w:shd w:val="clear" w:color="auto" w:fill="F3E3E0"/>
          </w:tcPr>
          <w:p w14:paraId="13D27DF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599515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C10D1E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C510BE5" w14:textId="4B2148C3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c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C42119B" w14:textId="56F146A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ger weaknes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DAA30BD" w14:textId="0130E23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51C9CCD" w14:textId="4B6243F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05B82BA9" w14:textId="13D7717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56F94F1" w14:textId="4B27DF4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4B18AEA" w14:textId="53ACAD5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A2AF0AC" w14:textId="2282853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245" w:type="dxa"/>
            <w:shd w:val="clear" w:color="auto" w:fill="F3E3E0"/>
          </w:tcPr>
          <w:p w14:paraId="6C5FE32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1EE04B0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0ED708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0038AEB" w14:textId="043DB267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d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2F52DF8" w14:textId="4DF1D2F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pping objects with your hand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2F144D7" w14:textId="5137146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5CEAE813" w14:textId="4915FED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AD5FBB7" w14:textId="6BDD847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E267B04" w14:textId="2C30DD8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654A12A1" w14:textId="69AFFC6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65B9A3F2" w14:textId="1F73E71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245" w:type="dxa"/>
            <w:shd w:val="clear" w:color="auto" w:fill="F3E3E0"/>
          </w:tcPr>
          <w:p w14:paraId="1DD3659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DCB552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68AE0B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8DB2F42" w14:textId="3C765DF7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e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1BB0D71D" w14:textId="23FF8E1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using a pen or pencil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A3928BB" w14:textId="1DFA0B0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DDC8CCA" w14:textId="1C84DD4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0111E8B8" w14:textId="30291A2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7198B53" w14:textId="33DCF03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A02B6A3" w14:textId="3DF8EBC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5255521" w14:textId="11797A0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245" w:type="dxa"/>
            <w:shd w:val="clear" w:color="auto" w:fill="F3E3E0"/>
          </w:tcPr>
          <w:p w14:paraId="343FC73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75FD01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CD9356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3E2BA5D" w14:textId="7C4A0386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f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2C14449F" w14:textId="3E762E5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using a spoon or fork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0996281" w14:textId="56DD2A8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3764A111" w14:textId="7DB481B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A83D77A" w14:textId="10E0FDB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EEE360B" w14:textId="2271D37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39C0BDA" w14:textId="03CA0D0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47F8B75" w14:textId="7962204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245" w:type="dxa"/>
            <w:shd w:val="clear" w:color="auto" w:fill="F3E3E0"/>
          </w:tcPr>
          <w:p w14:paraId="2C15B22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F98382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2FD5A7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C83CAD7" w14:textId="447E1F9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g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7096483" w14:textId="358F8468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doing things with your hand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7E61B739" w14:textId="5DD7505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5BF0A69" w14:textId="2832DDA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0CFF05A3" w14:textId="426ED9D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E87E721" w14:textId="31A6E19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EBA9735" w14:textId="6A2966A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747AB43" w14:textId="5154C83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245" w:type="dxa"/>
            <w:shd w:val="clear" w:color="auto" w:fill="F3E3E0"/>
          </w:tcPr>
          <w:p w14:paraId="23820F7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F7E7535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DE2D1D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19931BF" w14:textId="3C930B14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h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2D1643E8" w14:textId="701CD13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washing your hair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A37D4C0" w14:textId="1C92E16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5AE9AFCD" w14:textId="49DD1B4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20A3472" w14:textId="426C793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C8AE59C" w14:textId="5673079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2797769A" w14:textId="15F66F0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8ADBF31" w14:textId="2A0DB36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45" w:type="dxa"/>
            <w:shd w:val="clear" w:color="auto" w:fill="F3E3E0"/>
          </w:tcPr>
          <w:p w14:paraId="3C8CC56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19FB151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9AFA1F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1E4D80C" w14:textId="6AA89D8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i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13410600" w14:textId="61AF605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picking things up with your hand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08FE5F9" w14:textId="200EBFF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B764F3B" w14:textId="70E75DF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4CA791B" w14:textId="770BC00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694BF39" w14:textId="18D22EC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378D350" w14:textId="525A1DC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D4F633A" w14:textId="6634403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45" w:type="dxa"/>
            <w:shd w:val="clear" w:color="auto" w:fill="F3E3E0"/>
          </w:tcPr>
          <w:p w14:paraId="199E86A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5290475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249B8C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142E52B" w14:textId="7D8F71C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j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E5E56B2" w14:textId="030D31F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using buttons or zipper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430CDB9" w14:textId="2C43AE6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F50EAA1" w14:textId="3B87343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E45F3B6" w14:textId="4CEAD75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CA3630F" w14:textId="685397F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531C1D66" w14:textId="69F8DE0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8A0C212" w14:textId="0B69A3F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245" w:type="dxa"/>
            <w:shd w:val="clear" w:color="auto" w:fill="F3E3E0"/>
          </w:tcPr>
          <w:p w14:paraId="4A421B9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7147465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00444E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ED4EB6D" w14:textId="6EC3AE7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k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9587855" w14:textId="640806F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lems cutting food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20D3683" w14:textId="2300B49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FF10D11" w14:textId="6D1D8DF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D8F17F8" w14:textId="21DB95D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5977A47" w14:textId="00104EF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F3AF94B" w14:textId="0CB24F3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47A83B2" w14:textId="2F95E9F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245" w:type="dxa"/>
            <w:shd w:val="clear" w:color="auto" w:fill="F3E3E0"/>
          </w:tcPr>
          <w:p w14:paraId="0B1B082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A2F3CE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0513FF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80F82FB" w14:textId="253E83D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a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6209D04" w14:textId="6A53C8A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m weakne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C348762" w14:textId="2B46C0A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63A87C7" w14:textId="5459DA2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E77BA94" w14:textId="1611E97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23D9F13" w14:textId="4835A2D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10C7789" w14:textId="4CB5DA1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652C898" w14:textId="777B999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245" w:type="dxa"/>
            <w:shd w:val="clear" w:color="auto" w:fill="F3E3E0"/>
          </w:tcPr>
          <w:p w14:paraId="30E6329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E321F35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17C431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7268A78" w14:textId="5BC0006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b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C9AF184" w14:textId="6FDC8BCA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lifting object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F301937" w14:textId="7AEBC7C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34418A9" w14:textId="425D1AC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467308C0" w14:textId="08D82DC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4623832B" w14:textId="68606EE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B6BE528" w14:textId="568B5E5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554315E2" w14:textId="3BAE57C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245" w:type="dxa"/>
            <w:shd w:val="clear" w:color="auto" w:fill="F3E3E0"/>
          </w:tcPr>
          <w:p w14:paraId="09AB5D9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ACE590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7CE579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20257FA" w14:textId="2A6ABEB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c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EF5E6DD" w14:textId="5C23669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ulder weakne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AA68C57" w14:textId="5524AA1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262E0B7" w14:textId="7A9D32E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65390AA" w14:textId="7BB5C05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EE1AED5" w14:textId="06A1E63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2FD22EE" w14:textId="0C0A710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431E08D" w14:textId="079EDC3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45" w:type="dxa"/>
            <w:shd w:val="clear" w:color="auto" w:fill="F3E3E0"/>
          </w:tcPr>
          <w:p w14:paraId="78803DC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B669CB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16EDEC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35666DA9" w14:textId="7473903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d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589CAA8" w14:textId="10712E9C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reased ability to carry a heavy load with your arm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23055D8" w14:textId="6115BDD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359E589" w14:textId="1A217AB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AC776BC" w14:textId="116C7CA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1230375" w14:textId="09F67D1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7486E67" w14:textId="5029A93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0C04986" w14:textId="694D258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245" w:type="dxa"/>
            <w:shd w:val="clear" w:color="auto" w:fill="F3E3E0"/>
          </w:tcPr>
          <w:p w14:paraId="2BD166E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D42F48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30646E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2DA60C2" w14:textId="4FA58CA0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e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EBEDAB4" w14:textId="1D10B523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k weakne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AD8F845" w14:textId="2501BF7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0B9307B" w14:textId="4F1B9B4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B85A81D" w14:textId="7120416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418F3AAD" w14:textId="7D7A64C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2ECAC608" w14:textId="5B7A493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41BE9D0" w14:textId="7D57B21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45" w:type="dxa"/>
            <w:shd w:val="clear" w:color="auto" w:fill="F3E3E0"/>
          </w:tcPr>
          <w:p w14:paraId="2DE5A04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6CFFB33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CEFDF9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961A555" w14:textId="2858513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f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21082ED" w14:textId="5F3130DA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reaching for objects overhead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E7B77CA" w14:textId="7D2C150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1AF7B58" w14:textId="1F2F94B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41B954B" w14:textId="7F69355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13B2C2D" w14:textId="022FB33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61A6A3A" w14:textId="7AFB9E7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E6A0F88" w14:textId="21FC539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45" w:type="dxa"/>
            <w:shd w:val="clear" w:color="auto" w:fill="F3E3E0"/>
          </w:tcPr>
          <w:p w14:paraId="55E2BF4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AD49B80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8C90F4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45C79F9" w14:textId="681FB686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g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AC03B79" w14:textId="23AA1763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weakne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BB647BA" w14:textId="4F4FE93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7AEAA24D" w14:textId="47B38C7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6616E38" w14:textId="4E1FCF9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2CE12C4" w14:textId="356C06C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26B2BA6D" w14:textId="0C4D1D9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1A6BD8B" w14:textId="057427A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245" w:type="dxa"/>
            <w:shd w:val="clear" w:color="auto" w:fill="F3E3E0"/>
          </w:tcPr>
          <w:p w14:paraId="64C23E1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45980B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CA000E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714F531D" w14:textId="5421312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h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B347E64" w14:textId="186804C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pushing yourself up with your arm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77E189BB" w14:textId="698B3A8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26DCF1C" w14:textId="1D52164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69AF2888" w14:textId="712D809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FB2CE8E" w14:textId="79AA7EF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9AB2609" w14:textId="1CD685D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5DED1E8" w14:textId="6CD9E33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245" w:type="dxa"/>
            <w:shd w:val="clear" w:color="auto" w:fill="F3E3E0"/>
          </w:tcPr>
          <w:p w14:paraId="5027725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4AC00B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F96E93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B7E6495" w14:textId="7DEED22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i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AE59466" w14:textId="4E020BD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ired coordinatio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47AF908" w14:textId="3F8D554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7CB051A3" w14:textId="2C0D6FA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338E117" w14:textId="1A80C12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81FE109" w14:textId="587F594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4A08DA27" w14:textId="288FC2C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50A5F9BC" w14:textId="2E30B7B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45" w:type="dxa"/>
            <w:shd w:val="clear" w:color="auto" w:fill="F3E3E0"/>
          </w:tcPr>
          <w:p w14:paraId="0A6A8CE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C40D79F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98FAAC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7964498" w14:textId="1E04DCB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a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AD24194" w14:textId="3B954921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maintaining your personal hygiene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F2A93BF" w14:textId="6923443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F72DD13" w14:textId="08FDBC6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498282C" w14:textId="093209B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C4A0D02" w14:textId="5FAACDA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FE1C44C" w14:textId="36A141C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3343E6C" w14:textId="636590F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45" w:type="dxa"/>
            <w:shd w:val="clear" w:color="auto" w:fill="F3E3E0"/>
          </w:tcPr>
          <w:p w14:paraId="664B928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05E053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13EA7E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BBCE798" w14:textId="4A781300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b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90D8A68" w14:textId="7B7DBFB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feeding yourself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783AFF7" w14:textId="2230ABB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2027E0F" w14:textId="40387C6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04AACB83" w14:textId="520924A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74E0DB3" w14:textId="43CF0A9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8704CD6" w14:textId="78D5C4A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740B285" w14:textId="3BE6224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45" w:type="dxa"/>
            <w:shd w:val="clear" w:color="auto" w:fill="F3E3E0"/>
          </w:tcPr>
          <w:p w14:paraId="580D46B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526F5F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3374B9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3B5CEEC6" w14:textId="06BE792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c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740FDDD" w14:textId="543B9CB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need for increased time to complete an activity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358029F" w14:textId="0DF7415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26940A4" w14:textId="619276E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0AE193DF" w14:textId="4AE9578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AF27FA6" w14:textId="74CF084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417A82C" w14:textId="457D041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A9B618B" w14:textId="681231F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245" w:type="dxa"/>
            <w:shd w:val="clear" w:color="auto" w:fill="F3E3E0"/>
          </w:tcPr>
          <w:p w14:paraId="65FA0F3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A421DC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873C4F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C59175F" w14:textId="1D14454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d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0E25BD9" w14:textId="2DB349A8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writing on a piece of paper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6EA607C" w14:textId="521D6BB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88447EB" w14:textId="4DBA932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5C7D829" w14:textId="09AC8ED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EBC9C47" w14:textId="3BF1C7F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4C3FB2C" w14:textId="45914F7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1D87CDB5" w14:textId="72A2179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245" w:type="dxa"/>
            <w:shd w:val="clear" w:color="auto" w:fill="F3E3E0"/>
          </w:tcPr>
          <w:p w14:paraId="7DEB630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878614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7D4BC3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7468A11" w14:textId="4F6FDEC3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e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82B6519" w14:textId="11C1AFB1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ired ability to exercise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3D24F65" w14:textId="4E7DCC6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63C8AF8" w14:textId="4B17609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5BAC0530" w14:textId="5AE22EA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14FEC02" w14:textId="3225227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21E064F" w14:textId="55A8595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4E4C8A8" w14:textId="36775EB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45" w:type="dxa"/>
            <w:shd w:val="clear" w:color="auto" w:fill="F3E3E0"/>
          </w:tcPr>
          <w:p w14:paraId="07F2CB9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BB4E16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AE1E3C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6ED3E5D" w14:textId="1C78F6E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f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267E382C" w14:textId="67A5021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operating a motor vehicle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33DC746" w14:textId="404EF89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412B9BA" w14:textId="30A37B7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D6BBA42" w14:textId="0AC4706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8D55DD5" w14:textId="2D19EA8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C7D5E69" w14:textId="56470A3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09BDE86" w14:textId="7E5FE3A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245" w:type="dxa"/>
            <w:shd w:val="clear" w:color="auto" w:fill="F3E3E0"/>
          </w:tcPr>
          <w:p w14:paraId="26B4A89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C5C2110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1800EA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8BDFE0B" w14:textId="3FAC76C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g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BC7D7BE" w14:textId="56564BB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uble scratching yourself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7CAC7580" w14:textId="47A4BDD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F24BBC3" w14:textId="1613F10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F44293E" w14:textId="16130A3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34EEFDAD" w14:textId="737BA3F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F869AA2" w14:textId="694D24B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9E708F2" w14:textId="4F86B4D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45" w:type="dxa"/>
            <w:shd w:val="clear" w:color="auto" w:fill="F3E3E0"/>
          </w:tcPr>
          <w:p w14:paraId="2F4F32C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CD57752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BB01B4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E13F49F" w14:textId="7DD4313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h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E9C52A6" w14:textId="5071AD2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using a keyboar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E1B90CE" w14:textId="340D843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28F1B41" w14:textId="05962F4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7158673" w14:textId="6D9FEBC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FD3AA96" w14:textId="2B25850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6444143" w14:textId="596DB6C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388A273" w14:textId="6109206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45" w:type="dxa"/>
            <w:shd w:val="clear" w:color="auto" w:fill="F3E3E0"/>
          </w:tcPr>
          <w:p w14:paraId="1BCCDA0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A40A9D1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64AB47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3AFB2F20" w14:textId="362D90F3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i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14BAC66" w14:textId="0D1E7938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cleaning the house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F21B3B9" w14:textId="651D22F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AF8A4EA" w14:textId="29D47FA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FDB5D48" w14:textId="5833176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3D965671" w14:textId="3B1547B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B7F0B3C" w14:textId="3A6D495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3DEE2FF" w14:textId="0DA467B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245" w:type="dxa"/>
            <w:shd w:val="clear" w:color="auto" w:fill="F3E3E0"/>
          </w:tcPr>
          <w:p w14:paraId="78B7478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3F1AF02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065551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A7D3C00" w14:textId="772C167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j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173A923" w14:textId="7166F9D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washing the dish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D2C837A" w14:textId="168CB8A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7FBC980A" w14:textId="2F94B40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0121A4BC" w14:textId="76CAACA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2B95F65" w14:textId="584E938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C8D67C8" w14:textId="597D9A0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7D32A92" w14:textId="428BA49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245" w:type="dxa"/>
            <w:shd w:val="clear" w:color="auto" w:fill="F3E3E0"/>
          </w:tcPr>
          <w:p w14:paraId="7B151C7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A2D2EB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A95F18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5601520" w14:textId="0234F8D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k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21725DE" w14:textId="453BF3E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preparing food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7D14AD28" w14:textId="2807BE0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D43CCF2" w14:textId="4C12FC3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4D1A2BAB" w14:textId="0F62E81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00A0B1A" w14:textId="606E2B2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C589EF8" w14:textId="7D7A092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ED73E41" w14:textId="4DBDE76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245" w:type="dxa"/>
            <w:shd w:val="clear" w:color="auto" w:fill="F3E3E0"/>
          </w:tcPr>
          <w:p w14:paraId="727C008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B6834D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6FA54A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C8D3C51" w14:textId="0963F460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l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14FC01F" w14:textId="5AA2CE0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dressing yourself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B8A5727" w14:textId="32C7DE5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53E509B" w14:textId="38AA18C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2A71132" w14:textId="708594A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E4B5833" w14:textId="4FA5EA3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B835660" w14:textId="2B174ED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18955D0C" w14:textId="3839836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245" w:type="dxa"/>
            <w:shd w:val="clear" w:color="auto" w:fill="F3E3E0"/>
          </w:tcPr>
          <w:p w14:paraId="351F435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0D2625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5A2032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3360AE70" w14:textId="1172B75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m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1F10D768" w14:textId="78F09C4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using a computer tablet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42466A7" w14:textId="41A7826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3830582" w14:textId="52421E4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4773B32" w14:textId="4D8F7AF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D26C760" w14:textId="146DC11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33BBA264" w14:textId="51950A8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0519B1D" w14:textId="5DC2F82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45" w:type="dxa"/>
            <w:shd w:val="clear" w:color="auto" w:fill="F3E3E0"/>
          </w:tcPr>
          <w:p w14:paraId="15B877A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4D4B4E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F7BE2E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EBDAE56" w14:textId="1BB7A33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n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DD5E5F7" w14:textId="6EFDA97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drinking from a gla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1E434EF" w14:textId="145BC37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ACF8692" w14:textId="1F66F97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66A6F66" w14:textId="4C7CEB0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C40664F" w14:textId="6F521AA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DA1BEC3" w14:textId="3BD4623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120256C" w14:textId="5DC895A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45" w:type="dxa"/>
            <w:shd w:val="clear" w:color="auto" w:fill="F3E3E0"/>
          </w:tcPr>
          <w:p w14:paraId="494846E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13C1AA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B1331F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A6FF000" w14:textId="7321C796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o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356F6CF" w14:textId="71F2ADD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changing lightbulb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A472FA0" w14:textId="0604F88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7FAF173" w14:textId="07BF865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10DD14B" w14:textId="5991D15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3A2328A7" w14:textId="4A1985C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1DB52A0" w14:textId="502DBE1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5FDBAAA" w14:textId="05E35FC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45" w:type="dxa"/>
            <w:shd w:val="clear" w:color="auto" w:fill="F3E3E0"/>
          </w:tcPr>
          <w:p w14:paraId="71EECD0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2FC3846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4B42CE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F2A5B60" w14:textId="7EDE888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p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7004F15" w14:textId="3A2842B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cutting nail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1E6D755" w14:textId="3595203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FDFB7B6" w14:textId="3501590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497A72B" w14:textId="0FC1889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8F505BE" w14:textId="0EA0AB1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6AEA443B" w14:textId="44CF923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8486F2A" w14:textId="6A28A55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45" w:type="dxa"/>
            <w:shd w:val="clear" w:color="auto" w:fill="F3E3E0"/>
          </w:tcPr>
          <w:p w14:paraId="4DDD6F1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65B151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4C0CBA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352AB74" w14:textId="345CBDC6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q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588416D" w14:textId="64E9185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getting on and off a toilet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3742ECF5" w14:textId="5D5893E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D893E3C" w14:textId="2A2F093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525455C" w14:textId="698260D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1E2B1C9" w14:textId="49C9353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0CB6448" w14:textId="470AC85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5D2E62A" w14:textId="03B53B4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245" w:type="dxa"/>
            <w:shd w:val="clear" w:color="auto" w:fill="F3E3E0"/>
          </w:tcPr>
          <w:p w14:paraId="76D4A21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DBDB89F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1DBE9B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CA333CF" w14:textId="5AB0D68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r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C074392" w14:textId="4D2400C4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uble getting in or out of a tub or shower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DB81ACB" w14:textId="793E50B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AE8C706" w14:textId="66AB83C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F27EC98" w14:textId="5CEC2B1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9AC84FE" w14:textId="6B3EB0A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A76F531" w14:textId="5F0AFA1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60A9285F" w14:textId="43280F1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45" w:type="dxa"/>
            <w:shd w:val="clear" w:color="auto" w:fill="F3E3E0"/>
          </w:tcPr>
          <w:p w14:paraId="547EC0F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5A5767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4B41AD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7C772A6F" w14:textId="72D849B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s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2A3CD3A" w14:textId="6E91A3B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turning page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104E8EF" w14:textId="6442650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46901E1" w14:textId="622B2E7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B79D22F" w14:textId="2DA1578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B810674" w14:textId="21A8A66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FE15E85" w14:textId="5E04594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53F3C7A4" w14:textId="67E25B9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45" w:type="dxa"/>
            <w:shd w:val="clear" w:color="auto" w:fill="F3E3E0"/>
          </w:tcPr>
          <w:p w14:paraId="4A3EC8A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8743B49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112EBC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DEC4D5D" w14:textId="71E0F61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t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D60F6C6" w14:textId="5E4EA833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danc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BE7EBDD" w14:textId="0A979B8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B504058" w14:textId="7535315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0C15F9C" w14:textId="14B317D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57DD63C" w14:textId="35A6A4B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790B195" w14:textId="5508F15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4F98FA7" w14:textId="53207F8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245" w:type="dxa"/>
            <w:shd w:val="clear" w:color="auto" w:fill="F3E3E0"/>
          </w:tcPr>
          <w:p w14:paraId="7508AA2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DD71D4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193EAC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2A1EBD8" w14:textId="20C98330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u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8E18F5D" w14:textId="6DBA88CC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playing sport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045D114" w14:textId="281EFB7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172D47D" w14:textId="47A0BEF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5D4EB2A6" w14:textId="7CCA19C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F28723B" w14:textId="704C25F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3DB318CD" w14:textId="345A190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1ACB425F" w14:textId="7F7EEB5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245" w:type="dxa"/>
            <w:shd w:val="clear" w:color="auto" w:fill="F3E3E0"/>
          </w:tcPr>
          <w:p w14:paraId="02BDFE7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2A8CFE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917861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6801D90" w14:textId="43178BF3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v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BFAE4CB" w14:textId="7960C23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putting on your sho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3282487" w14:textId="1007A92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560E0E48" w14:textId="10EFEEE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446C5AE" w14:textId="5FAC787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A1AA922" w14:textId="7697678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4BD7602E" w14:textId="296C1D4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091B4F5" w14:textId="33AD231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245" w:type="dxa"/>
            <w:shd w:val="clear" w:color="auto" w:fill="F3E3E0"/>
          </w:tcPr>
          <w:p w14:paraId="10D7D23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6004590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EF34AB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685FB11" w14:textId="1426DB9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w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CFD7193" w14:textId="31C3850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shaking hand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1FAE94D" w14:textId="34D32E7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1D4DABB" w14:textId="24AA6BA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DD814C5" w14:textId="38F129D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5A1A56E" w14:textId="16DE986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5543AF6" w14:textId="7488D6C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B66CC94" w14:textId="40A518D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45" w:type="dxa"/>
            <w:shd w:val="clear" w:color="auto" w:fill="F3E3E0"/>
          </w:tcPr>
          <w:p w14:paraId="41C3221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5D6ED5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E3106C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9DDB0D9" w14:textId="18B7BE83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x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8D64348" w14:textId="5C1474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opening and closing door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EE001D1" w14:textId="17C4E10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2B26E8A" w14:textId="76F8D32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2478623" w14:textId="42C97FA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CF1DD09" w14:textId="4733B0B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05B96077" w14:textId="251038E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3B65F91" w14:textId="7A639B2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45" w:type="dxa"/>
            <w:shd w:val="clear" w:color="auto" w:fill="F3E3E0"/>
          </w:tcPr>
          <w:p w14:paraId="767D093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EC5E9B0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149BCB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54D87BA9" w14:textId="5A4431E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y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100CE66D" w14:textId="053C86F4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dressing your lower body (pants)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9F0A9E1" w14:textId="7E11EC0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0B2051E" w14:textId="1099650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487B0459" w14:textId="67C64B5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3262A9DE" w14:textId="3D45E5A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E1B7F4B" w14:textId="3D87503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FEF2B53" w14:textId="0B1C479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245" w:type="dxa"/>
            <w:shd w:val="clear" w:color="auto" w:fill="F3E3E0"/>
          </w:tcPr>
          <w:p w14:paraId="255DE92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56F7FE6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DCB3AB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8998263" w14:textId="56F2180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z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042BD102" w14:textId="2090D801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dressing your upper body (shirts)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FFDE051" w14:textId="6FBB63D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9934BCE" w14:textId="02F157B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2D00982" w14:textId="7FBFCF9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2099ABE" w14:textId="7C8BBD3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5822EB0" w14:textId="17E673A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E45CA3D" w14:textId="7EEF4F3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245" w:type="dxa"/>
            <w:shd w:val="clear" w:color="auto" w:fill="F3E3E0"/>
          </w:tcPr>
          <w:p w14:paraId="166C57C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EF42BF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9D222A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D881139" w14:textId="3DBFD03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aa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8098628" w14:textId="02A4C8B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getting in and out of vehicle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06C8D31" w14:textId="06B6024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5F71506A" w14:textId="0F82552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926D485" w14:textId="1609B79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1B3A160" w14:textId="0DD3EA5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342960C" w14:textId="15D0DCD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C8330B8" w14:textId="08B4D0C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245" w:type="dxa"/>
            <w:shd w:val="clear" w:color="auto" w:fill="F3E3E0"/>
          </w:tcPr>
          <w:p w14:paraId="1FF0AB9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5E63162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984645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70B07BF" w14:textId="1BBB1C8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a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D34FA8F" w14:textId="744162C1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 weakne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47D276D" w14:textId="0B767F2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05E5485" w14:textId="5BF91F7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DDD3693" w14:textId="7F39BED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A839173" w14:textId="655B6CC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46FBFEC" w14:textId="7F685E4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1E227DBA" w14:textId="61F51FF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245" w:type="dxa"/>
            <w:shd w:val="clear" w:color="auto" w:fill="F3E3E0"/>
          </w:tcPr>
          <w:p w14:paraId="2C3E1CD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A634E8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02FA3D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EAC6504" w14:textId="13D8D2E7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b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6AC0700" w14:textId="001F9EE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ot drop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095357D" w14:textId="58205D4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731AF83" w14:textId="6CA7910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582709C8" w14:textId="7373F47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CAF2BA6" w14:textId="427740B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72A7206" w14:textId="73FB911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52650740" w14:textId="14F8FD1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45" w:type="dxa"/>
            <w:shd w:val="clear" w:color="auto" w:fill="F3E3E0"/>
          </w:tcPr>
          <w:p w14:paraId="08D40F8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9704C66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780A21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CD71EA0" w14:textId="2F11182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c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3BECAE5" w14:textId="3DD8FCC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getting up from the floor or groun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97AAD40" w14:textId="4866C30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25545F7" w14:textId="2955924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C6A0D23" w14:textId="52D89AD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B86F3F3" w14:textId="5AB9BC3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53496B0C" w14:textId="22758E9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29C86EC" w14:textId="12EB710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245" w:type="dxa"/>
            <w:shd w:val="clear" w:color="auto" w:fill="F3E3E0"/>
          </w:tcPr>
          <w:p w14:paraId="09F0E43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A634B5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7009D4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D9F0D21" w14:textId="6D5BC1E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d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49C77E62" w14:textId="742B9DA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rising from a seated position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54855D0" w14:textId="484AFF2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310C8BB" w14:textId="002A868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5F1824D" w14:textId="7A76E3D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4D20B20B" w14:textId="3E0ECAC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A5B2363" w14:textId="5886144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1569938A" w14:textId="2AC4B56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45" w:type="dxa"/>
            <w:shd w:val="clear" w:color="auto" w:fill="F3E3E0"/>
          </w:tcPr>
          <w:p w14:paraId="0E4DD14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AFCA06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79FC43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7380783" w14:textId="5770AA9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e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B8524FF" w14:textId="184DC2E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 stiffne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DE946DE" w14:textId="7A3A82B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95092C8" w14:textId="31B570C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31BDE4C" w14:textId="18B5963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F2BC2B5" w14:textId="095137E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CD95CF7" w14:textId="0BD9F33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9D046F2" w14:textId="4354EA4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45" w:type="dxa"/>
            <w:shd w:val="clear" w:color="auto" w:fill="F3E3E0"/>
          </w:tcPr>
          <w:p w14:paraId="463E9C3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D77DDB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9B53E2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91D9F28" w14:textId="2BABDF4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f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06F7E3A" w14:textId="7BA1D04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kle weaknes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704A2F7D" w14:textId="09C02F0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90CC5FE" w14:textId="2CD9D7E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A149D95" w14:textId="3C3D362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3EE1DB7" w14:textId="1354341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0F6E55A" w14:textId="205F24B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AC96883" w14:textId="7D10F39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45" w:type="dxa"/>
            <w:shd w:val="clear" w:color="auto" w:fill="F3E3E0"/>
          </w:tcPr>
          <w:p w14:paraId="4BBB59F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C7CE071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3F3523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8A4F6B3" w14:textId="0E5F04D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g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B98DCC9" w14:textId="6E4A4D8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stand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25AE7DA" w14:textId="338E0E1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47D986C" w14:textId="6BBE4EC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014D3564" w14:textId="7EE0453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A05DBC1" w14:textId="7CCD0A3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DCC24DA" w14:textId="610D4D0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BAE84D7" w14:textId="5650BAD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245" w:type="dxa"/>
            <w:shd w:val="clear" w:color="auto" w:fill="F3E3E0"/>
          </w:tcPr>
          <w:p w14:paraId="312B12C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B31249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C0368B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9D425F8" w14:textId="721BC36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a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AC16281" w14:textId="2E23702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ired walk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7ECA64F" w14:textId="209345A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CB50E6D" w14:textId="4CE36F8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8F72A63" w14:textId="4C399A4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D21FA0B" w14:textId="58E07DA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B826F49" w14:textId="3740F35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5F3FD96" w14:textId="51C4269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245" w:type="dxa"/>
            <w:shd w:val="clear" w:color="auto" w:fill="F3E3E0"/>
          </w:tcPr>
          <w:p w14:paraId="2C545AE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97F9ED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54338B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EE3A451" w14:textId="6D0A8FA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b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E237730" w14:textId="4936F1F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1A05C61" w14:textId="5BED25A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004DD76" w14:textId="33C9ABB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5B0EB1C" w14:textId="5ACC781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F385295" w14:textId="712825E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0EC50DED" w14:textId="2C43126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8B3F0E0" w14:textId="2426645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245" w:type="dxa"/>
            <w:shd w:val="clear" w:color="auto" w:fill="F3E3E0"/>
          </w:tcPr>
          <w:p w14:paraId="6A2C888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1AE791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C5352E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3A05457" w14:textId="6FE3624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c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8D06113" w14:textId="013DF20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walking long distance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D28FD14" w14:textId="407A748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5881C6C0" w14:textId="34D4EFD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05B28F8B" w14:textId="6801715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E39682B" w14:textId="1A65912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B5DF496" w14:textId="457DBB9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E7D1CD3" w14:textId="03925B7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45" w:type="dxa"/>
            <w:shd w:val="clear" w:color="auto" w:fill="F3E3E0"/>
          </w:tcPr>
          <w:p w14:paraId="70C787B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C0AD57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D9FA7A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0F0C2AF" w14:textId="20CB7BE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d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F6992CF" w14:textId="395D5C68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with your balance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031E3DE" w14:textId="4DAED58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4FF9F3B" w14:textId="47435EE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D8C5D44" w14:textId="7E9CDE9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CE2FACF" w14:textId="63135D4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ABC8979" w14:textId="78EE6FB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DF2E297" w14:textId="6E3FBFA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245" w:type="dxa"/>
            <w:shd w:val="clear" w:color="auto" w:fill="F3E3E0"/>
          </w:tcPr>
          <w:p w14:paraId="59EB899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CCC506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427AB1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0DAF749" w14:textId="1EA8484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e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B4D56E7" w14:textId="38EA9BB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going upstair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10BBC48" w14:textId="1B63E0D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A42C571" w14:textId="61B4940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E9D24C4" w14:textId="679EE1A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D984D32" w14:textId="55437DB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6D63069" w14:textId="193B8CB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20BFD4B" w14:textId="1C92D04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245" w:type="dxa"/>
            <w:shd w:val="clear" w:color="auto" w:fill="F3E3E0"/>
          </w:tcPr>
          <w:p w14:paraId="4100F53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DD7874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D1DA50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551C13C" w14:textId="474E092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f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C6EE8A6" w14:textId="17C27F61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ving to hold on to things when walk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5DFF794" w14:textId="1B9D6E0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5C29C959" w14:textId="0192C87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A1E3A57" w14:textId="7720CFA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4B101BD" w14:textId="40CBE8E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59C52E1" w14:textId="69B2CF3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9244374" w14:textId="0BC36C8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245" w:type="dxa"/>
            <w:shd w:val="clear" w:color="auto" w:fill="F3E3E0"/>
          </w:tcPr>
          <w:p w14:paraId="6F3C781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088E77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7F6A8A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5CB0AA77" w14:textId="63268BA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g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0887FFC" w14:textId="58C91428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ar of fall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FA2977A" w14:textId="3517381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B99EE3F" w14:textId="56CFCA5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0B55E4CF" w14:textId="7C92020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9378315" w14:textId="0863EC7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1ACAB12" w14:textId="7C73F7E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82BC7DA" w14:textId="07FB701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245" w:type="dxa"/>
            <w:shd w:val="clear" w:color="auto" w:fill="F3E3E0"/>
          </w:tcPr>
          <w:p w14:paraId="029EC8C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DF3573F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C91822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53BDA5B" w14:textId="54078A9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h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434AA79" w14:textId="405D1FE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moving quickly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37CE6DC" w14:textId="4F9D67E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9B145FD" w14:textId="64A7452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0D6B9FF" w14:textId="0015EE2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8AA6997" w14:textId="645CF12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CA1ACBC" w14:textId="5C9B5EF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16C6AE9" w14:textId="4F9751B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245" w:type="dxa"/>
            <w:shd w:val="clear" w:color="auto" w:fill="F3E3E0"/>
          </w:tcPr>
          <w:p w14:paraId="574E327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A4FF22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FDAEC2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CA39B13" w14:textId="7B26E2D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i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B80CCD7" w14:textId="1DD8907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runn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73F4301" w14:textId="182B20F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0FA2A3E" w14:textId="499B6CC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48338528" w14:textId="6AA8129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B883A73" w14:textId="4CDDE29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343755B3" w14:textId="774B0D2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9DF7AAF" w14:textId="1545726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45" w:type="dxa"/>
            <w:shd w:val="clear" w:color="auto" w:fill="F3E3E0"/>
          </w:tcPr>
          <w:p w14:paraId="1D72706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62A9CA0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1413DA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EE71C89" w14:textId="2441D6F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j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33EB120" w14:textId="0CE0B8D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p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71DEE1F" w14:textId="2420EF2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244D868" w14:textId="1E8337C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62EC9A6" w14:textId="2AFED4B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BFAC42B" w14:textId="0D34002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2E445773" w14:textId="1EF7639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EDBA89A" w14:textId="13B455E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245" w:type="dxa"/>
            <w:shd w:val="clear" w:color="auto" w:fill="F3E3E0"/>
          </w:tcPr>
          <w:p w14:paraId="1BDFDCE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F27833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47028B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DD807E5" w14:textId="08501B5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k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3B3B43B" w14:textId="0434C633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going downstair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01625AE" w14:textId="77A448D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CB073ED" w14:textId="748BA11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85C44A2" w14:textId="2BB0F88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6C1C64E" w14:textId="3F3A496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2E174CD" w14:textId="3A1EB46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E4ACDD7" w14:textId="46FBD84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245" w:type="dxa"/>
            <w:shd w:val="clear" w:color="auto" w:fill="F3E3E0"/>
          </w:tcPr>
          <w:p w14:paraId="26C7843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44E62B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1EA7D8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BDE648F" w14:textId="46A4846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l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DC4847D" w14:textId="3078BCF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getting up quickly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71B8547" w14:textId="22F5024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35D4D4C7" w14:textId="2C65356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0F3A3EB" w14:textId="41BDD76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DE44F1A" w14:textId="2AFD6C5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ABB8565" w14:textId="57327BA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6F92B37" w14:textId="46BFAAE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245" w:type="dxa"/>
            <w:shd w:val="clear" w:color="auto" w:fill="F3E3E0"/>
          </w:tcPr>
          <w:p w14:paraId="3FFBA74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4652E5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FB7B09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4FD86EA" w14:textId="420B96C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m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4D2D8990" w14:textId="51A4926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walking up hills or incline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70328E2" w14:textId="3192780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F44628E" w14:textId="5B12835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D85D678" w14:textId="7046B88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1281C796" w14:textId="6421741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7D28110" w14:textId="726FBC5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1AE05CD" w14:textId="43987C7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245" w:type="dxa"/>
            <w:shd w:val="clear" w:color="auto" w:fill="F3E3E0"/>
          </w:tcPr>
          <w:p w14:paraId="0C214BC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47A9002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5094AC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0868EBB" w14:textId="4BEACF3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a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51E7EFC" w14:textId="0A1B8A5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reased independence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DFA8ED9" w14:textId="5D96983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046D3B5" w14:textId="7559B4A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834750F" w14:textId="0D73E8C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4F7BA408" w14:textId="32B69F4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55509821" w14:textId="2308E6A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FE8FFEF" w14:textId="278513D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245" w:type="dxa"/>
            <w:shd w:val="clear" w:color="auto" w:fill="F3E3E0"/>
          </w:tcPr>
          <w:p w14:paraId="78AF346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1C2441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024F75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531C629" w14:textId="37571F6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b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18BC88C" w14:textId="245BCB3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iance on family member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A9966D1" w14:textId="7090DEC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A0A5677" w14:textId="00BFE05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9A3DFCF" w14:textId="5C0E7EA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3ECDD41A" w14:textId="331D17E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94EC35B" w14:textId="7E2B7C7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5DA97910" w14:textId="6552E93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45" w:type="dxa"/>
            <w:shd w:val="clear" w:color="auto" w:fill="F3E3E0"/>
          </w:tcPr>
          <w:p w14:paraId="4996302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C47347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6210B0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CAFB9E4" w14:textId="38CA239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c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C7B5730" w14:textId="3DC5648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ability to go out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2CCB3D8" w14:textId="58AE59B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21C0C10" w14:textId="33B5D1E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090763D6" w14:textId="6142326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B8DBEAF" w14:textId="43948F0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07D92FC4" w14:textId="3540ECA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20A1ABE" w14:textId="16C43B2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45" w:type="dxa"/>
            <w:shd w:val="clear" w:color="auto" w:fill="F3E3E0"/>
          </w:tcPr>
          <w:p w14:paraId="48B0A8C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16A1D76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C69D50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31D8DB6" w14:textId="011D471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d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FD24CBE" w14:textId="5B3E137A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ired sexual function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1D6F5C2" w14:textId="777E176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E9EDA0F" w14:textId="3B546E7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F204F56" w14:textId="311E669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5906092" w14:textId="7652211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ED5A213" w14:textId="47CB793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4B76F00" w14:textId="63F53BE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245" w:type="dxa"/>
            <w:shd w:val="clear" w:color="auto" w:fill="F3E3E0"/>
          </w:tcPr>
          <w:p w14:paraId="0C29FA0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B208AD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B9D43D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B3FB736" w14:textId="52088E8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e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6649059" w14:textId="2D50709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holding childre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B027860" w14:textId="01FC166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58D0F71B" w14:textId="3EF3C36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3A4A6F1" w14:textId="289B644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EA5471D" w14:textId="6C62512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65A5FC06" w14:textId="12CF435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BC25FE0" w14:textId="34565CA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245" w:type="dxa"/>
            <w:shd w:val="clear" w:color="auto" w:fill="F3E3E0"/>
          </w:tcPr>
          <w:p w14:paraId="5AE4EB3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EBEB1F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7D485B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5F1ADBCD" w14:textId="702D77E3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f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46F4042" w14:textId="1B5D3E0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having a romantic relationship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B00F652" w14:textId="632117B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EF69988" w14:textId="07978F6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656CC5E7" w14:textId="5C65975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18F12469" w14:textId="406CE46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60E7C6D" w14:textId="2C8291B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4C848DA" w14:textId="281DEF7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45" w:type="dxa"/>
            <w:shd w:val="clear" w:color="auto" w:fill="F3E3E0"/>
          </w:tcPr>
          <w:p w14:paraId="329F925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3C4646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857EA5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FC58F81" w14:textId="1F780F4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g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91F2380" w14:textId="5BEF045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 interaction limited by eating difficulti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AA1C4F5" w14:textId="7B86468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B0DD494" w14:textId="694BDF5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CA1090E" w14:textId="1EC2E41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8E54F60" w14:textId="35B5330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023084A" w14:textId="03726F6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B01E6BD" w14:textId="582790B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45" w:type="dxa"/>
            <w:shd w:val="clear" w:color="auto" w:fill="F3E3E0"/>
          </w:tcPr>
          <w:p w14:paraId="62FD8AD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2145B13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5B34F7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AFC9A1E" w14:textId="00E68F7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h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7B13D79" w14:textId="281ADF23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helping with family chore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5903D39" w14:textId="29EF14D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9898D9F" w14:textId="53FE3F6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D0AE567" w14:textId="5BD3075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60F75AF" w14:textId="49CE016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A22AF89" w14:textId="7F17BF7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1FB5095E" w14:textId="4D1991F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245" w:type="dxa"/>
            <w:shd w:val="clear" w:color="auto" w:fill="F3E3E0"/>
          </w:tcPr>
          <w:p w14:paraId="7F35128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AB4151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DA616D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7C66328" w14:textId="6901D19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i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0D6F2D1" w14:textId="05D2DA1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iance on friend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12DE404" w14:textId="050643D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789127BF" w14:textId="5C6600A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3AEB05C" w14:textId="5034B7B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FB0C1DF" w14:textId="1178397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0B0A32A6" w14:textId="4C41C2E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145CB58" w14:textId="11DFF47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45" w:type="dxa"/>
            <w:shd w:val="clear" w:color="auto" w:fill="F3E3E0"/>
          </w:tcPr>
          <w:p w14:paraId="0D96BBE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BF53351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684DCA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21299D0" w14:textId="57B31296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j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EA3868B" w14:textId="0BDCE0A8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keeping up with friend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26D755D" w14:textId="33A3508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C3C35CC" w14:textId="1B55B13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CE891BF" w14:textId="417CB18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12C46E6" w14:textId="67B4198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AA8986F" w14:textId="03444FC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50EC9A9D" w14:textId="6EB6135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45" w:type="dxa"/>
            <w:shd w:val="clear" w:color="auto" w:fill="F3E3E0"/>
          </w:tcPr>
          <w:p w14:paraId="1FF4588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6B81E2F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452C02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5A1F3C1" w14:textId="5A1095F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a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1110276" w14:textId="49573A9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 isolatio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498506C" w14:textId="3270973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3251F3C3" w14:textId="2465EE5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0D013FFB" w14:textId="7574BBB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400463F" w14:textId="1A526C5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9938BFF" w14:textId="67123D9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C6E7673" w14:textId="41D26FE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45" w:type="dxa"/>
            <w:shd w:val="clear" w:color="auto" w:fill="F3E3E0"/>
          </w:tcPr>
          <w:p w14:paraId="44C2F83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0575DC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705280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BDDD87B" w14:textId="411AB4E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b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8C6C025" w14:textId="389BA5B1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ired interactions with friend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7BC646FF" w14:textId="4630369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09E92B6" w14:textId="42AC118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5E6EFD26" w14:textId="5E2968D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2F27B03" w14:textId="75A8098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B661017" w14:textId="4A82387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583E858" w14:textId="00BCFE8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45" w:type="dxa"/>
            <w:shd w:val="clear" w:color="auto" w:fill="F3E3E0"/>
          </w:tcPr>
          <w:p w14:paraId="1075555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A0957D3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2AC3A5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44773A1" w14:textId="6D7D5DF4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c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42B8E4D" w14:textId="7D8A3C78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ability to participate in fun activiti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5FEFD42" w14:textId="3B3EC37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3246AC49" w14:textId="71DCF65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C4C4828" w14:textId="44E3EA4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57905FD" w14:textId="769EC0B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EE7A47C" w14:textId="4354050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579E0056" w14:textId="09526BD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45" w:type="dxa"/>
            <w:shd w:val="clear" w:color="auto" w:fill="F3E3E0"/>
          </w:tcPr>
          <w:p w14:paraId="637FD48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E24525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EB3379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C690243" w14:textId="39FEC4D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d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3888CB8" w14:textId="7DD2EB88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ired interaction with family member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388B5A84" w14:textId="1FA2C8C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551C5477" w14:textId="42FD443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AE14341" w14:textId="0930097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EDDEF46" w14:textId="12E704C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3314864" w14:textId="43AE054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4B2F6D3" w14:textId="060D523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45" w:type="dxa"/>
            <w:shd w:val="clear" w:color="auto" w:fill="F3E3E0"/>
          </w:tcPr>
          <w:p w14:paraId="00B3D5F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3D260E6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8A616C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6C4CE52" w14:textId="4818685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e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72C0D8F" w14:textId="6B66BED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ling exclude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01104C2" w14:textId="5FB35E7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37F07034" w14:textId="7F3D10A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E0D39AF" w14:textId="64B5447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C6AAA4A" w14:textId="19115DA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2313D02C" w14:textId="4A41CAB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A25E20E" w14:textId="590BD26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45" w:type="dxa"/>
            <w:shd w:val="clear" w:color="auto" w:fill="F3E3E0"/>
          </w:tcPr>
          <w:p w14:paraId="2A5E042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A30215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1D78D5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554EC50" w14:textId="3592E10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f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5FA8005" w14:textId="5ECEB05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satisfied with social interaction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60E312F" w14:textId="3A4EDBC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981AB17" w14:textId="7E53598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E8D9B72" w14:textId="5E9DAAB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19915BA1" w14:textId="61ABFEA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874E2A9" w14:textId="1E565A3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7286FEC" w14:textId="71D0A7C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45" w:type="dxa"/>
            <w:shd w:val="clear" w:color="auto" w:fill="F3E3E0"/>
          </w:tcPr>
          <w:p w14:paraId="255A746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8337122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4E65D8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49DB2B2" w14:textId="6CC08FE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g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20DD28AD" w14:textId="325D3CE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getting around in large crowd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F6E340C" w14:textId="3DF6355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1CFA596" w14:textId="296A53F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61038F8" w14:textId="6F248F2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76654E4" w14:textId="6895F77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BD37DA8" w14:textId="5C43273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1B884CCE" w14:textId="1744F99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45" w:type="dxa"/>
            <w:shd w:val="clear" w:color="auto" w:fill="F3E3E0"/>
          </w:tcPr>
          <w:p w14:paraId="56F74C3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CC55FA1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20E7C3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30C07E42" w14:textId="4C27288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a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3B88503" w14:textId="154AE91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lems concentrat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38D3B887" w14:textId="75DCB83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D5AF739" w14:textId="2F953F2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5CB19EE" w14:textId="0BA37A6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BAE793B" w14:textId="199AA73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F6DA7FF" w14:textId="5D0DC9D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CD2BA21" w14:textId="7505F7C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45" w:type="dxa"/>
            <w:shd w:val="clear" w:color="auto" w:fill="F3E3E0"/>
          </w:tcPr>
          <w:p w14:paraId="0B3B4B5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95BB66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A62870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0E31186" w14:textId="01006F7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b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22436CB" w14:textId="08C18CD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ory deficit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256DFFD" w14:textId="0444CEB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9DBC95F" w14:textId="5EBA900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FC920E6" w14:textId="3633C9A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1FFD3CC" w14:textId="7BCACAF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5E6D1472" w14:textId="2DD8C59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19B6435E" w14:textId="7020E85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45" w:type="dxa"/>
            <w:shd w:val="clear" w:color="auto" w:fill="F3E3E0"/>
          </w:tcPr>
          <w:p w14:paraId="00431A7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1B4941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4ED178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6ABCF8A" w14:textId="397DBA6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c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8459788" w14:textId="2763E964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ired short term memory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0D3114E" w14:textId="3EFD661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C4B8918" w14:textId="1A4336A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8D73A8F" w14:textId="1F93C55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33EE40EA" w14:textId="0307327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63D16FD" w14:textId="4627C31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0A7DAC8" w14:textId="7E751F1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45" w:type="dxa"/>
            <w:shd w:val="clear" w:color="auto" w:fill="F3E3E0"/>
          </w:tcPr>
          <w:p w14:paraId="4280C93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68B507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06D56E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DAAF7F6" w14:textId="6E372B0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d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02F78CBC" w14:textId="557B35E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read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DDEBF24" w14:textId="72D021A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557C6CA" w14:textId="35A8071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371DD6A" w14:textId="0A24EE4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24827E4" w14:textId="45D5C30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452F1D62" w14:textId="34A6D37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B872459" w14:textId="7F0AFE0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5" w:type="dxa"/>
            <w:shd w:val="clear" w:color="auto" w:fill="F3E3E0"/>
          </w:tcPr>
          <w:p w14:paraId="4A8A4BD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17F2C8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45F4F5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5772BC07" w14:textId="63C03A2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e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7A43E12" w14:textId="6084658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recalling word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2EE171A" w14:textId="5238BB9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2F8FCC4" w14:textId="6580B8B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4505A725" w14:textId="163B14C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4EA1C46" w14:textId="7399F1E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44B5723" w14:textId="73E15D2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95AABE8" w14:textId="27BF199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45" w:type="dxa"/>
            <w:shd w:val="clear" w:color="auto" w:fill="F3E3E0"/>
          </w:tcPr>
          <w:p w14:paraId="2681ED7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EF41AE3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C13ADC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9FE13B1" w14:textId="6945F59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f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3463ED3" w14:textId="3BEBC174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getfulne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8E4F01C" w14:textId="5E6954E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51DC1246" w14:textId="09EC2DD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02B5F8CD" w14:textId="44A762D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A167D22" w14:textId="6488258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6BCB3EB8" w14:textId="561582B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6F32009E" w14:textId="12438C6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5" w:type="dxa"/>
            <w:shd w:val="clear" w:color="auto" w:fill="F3E3E0"/>
          </w:tcPr>
          <w:p w14:paraId="6C4E9D4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1D0B3B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7D0C1D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EA97DEC" w14:textId="446F206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g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7508359" w14:textId="763B752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arning difficultie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6CBEB84" w14:textId="620A093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816D5EF" w14:textId="360FADA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0F1A0765" w14:textId="1285245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49A71CC" w14:textId="18CF636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40CA395" w14:textId="6724A1A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53EC6A5D" w14:textId="0359A76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5" w:type="dxa"/>
            <w:shd w:val="clear" w:color="auto" w:fill="F3E3E0"/>
          </w:tcPr>
          <w:p w14:paraId="2FB9467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6ABBDEF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9B88AF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7B7EBDD" w14:textId="2179102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h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5E057B9" w14:textId="3C6DCFA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with comprehensio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A923744" w14:textId="5BC3526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765EE41F" w14:textId="6F3DA12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16270D9" w14:textId="2A5CE7B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8900AC7" w14:textId="4931D29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8FA34E2" w14:textId="17698BE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1CB8B9A" w14:textId="4729FA7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5" w:type="dxa"/>
            <w:shd w:val="clear" w:color="auto" w:fill="F3E3E0"/>
          </w:tcPr>
          <w:p w14:paraId="28B79A6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B62F592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2E9B35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A90F50F" w14:textId="307A41E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a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4615F0A1" w14:textId="5D3F2E3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stration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2BD2276" w14:textId="5BDD7C2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CDFD7C4" w14:textId="5AF1B60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2655E4E" w14:textId="05E0B85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35DFC9F4" w14:textId="190C588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553539B" w14:textId="09AD80C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8BB4377" w14:textId="6032E3B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45" w:type="dxa"/>
            <w:shd w:val="clear" w:color="auto" w:fill="F3E3E0"/>
          </w:tcPr>
          <w:p w14:paraId="5318041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76FB89F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1284B7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1E49F93" w14:textId="1B56692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b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ACAA7D7" w14:textId="5D0DB5B1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B95A9FC" w14:textId="7200390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7A7224E" w14:textId="0D992A8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1DBEA9F" w14:textId="4800195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CC498E6" w14:textId="46D8D1D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5D2A7FCD" w14:textId="06F7A1B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275C9EB" w14:textId="6502C2B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45" w:type="dxa"/>
            <w:shd w:val="clear" w:color="auto" w:fill="F3E3E0"/>
          </w:tcPr>
          <w:p w14:paraId="3BD00C2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13E5875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6D24A6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6C7BFF3E" w14:textId="35F3CD67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c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BFBDA78" w14:textId="651BBEBC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37F90BA1" w14:textId="747115B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83FF7D4" w14:textId="315B5BD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9135FC5" w14:textId="18DEDD8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74E0E03" w14:textId="38E4A9F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87C7644" w14:textId="3759CF4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9D1B4D8" w14:textId="0B71F9D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45" w:type="dxa"/>
            <w:shd w:val="clear" w:color="auto" w:fill="F3E3E0"/>
          </w:tcPr>
          <w:p w14:paraId="6D13876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71FCA60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F4F890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94926A3" w14:textId="2E8A6A2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d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65C2B88" w14:textId="0F17F54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barrassment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8FEE4F5" w14:textId="252854D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5A28210" w14:textId="174CA07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66491C8" w14:textId="71B4CA9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B3963B2" w14:textId="3FCC3EF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63B28CC9" w14:textId="19989AB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53CFF53A" w14:textId="0E744A8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45" w:type="dxa"/>
            <w:shd w:val="clear" w:color="auto" w:fill="F3E3E0"/>
          </w:tcPr>
          <w:p w14:paraId="6BFF95B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31A5A8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FA27EA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77E12879" w14:textId="1E5BF40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e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13DAB46D" w14:textId="48ADD2B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84886D9" w14:textId="4F78867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16A1717" w14:textId="5DCBB64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E04822D" w14:textId="6B1DD32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E02FABA" w14:textId="723B8DC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3596725" w14:textId="71BB3E7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7D6CB69" w14:textId="375780F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45" w:type="dxa"/>
            <w:shd w:val="clear" w:color="auto" w:fill="F3E3E0"/>
          </w:tcPr>
          <w:p w14:paraId="4646543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6B3D6A3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2D785B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1321173" w14:textId="32FA7C30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f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8D463A9" w14:textId="4E7B00B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itatio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7002009" w14:textId="5FD7976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AD9EAB7" w14:textId="6CD7BD8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50E221B" w14:textId="2B8EDAF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A3F456A" w14:textId="2272A6A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856EB05" w14:textId="2370DAC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5982EDCA" w14:textId="3B85799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45" w:type="dxa"/>
            <w:shd w:val="clear" w:color="auto" w:fill="F3E3E0"/>
          </w:tcPr>
          <w:p w14:paraId="0EE9497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55390D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962953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6023D83" w14:textId="0A95FD9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g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EFE93B8" w14:textId="372DF64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otional strain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3775DE79" w14:textId="794EB22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FE49FB3" w14:textId="5B15554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40CF6467" w14:textId="5C74D61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F4B9D1B" w14:textId="0946EA2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2D6FEE8" w14:textId="0091CF4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CFDEBEA" w14:textId="74C9D35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45" w:type="dxa"/>
            <w:shd w:val="clear" w:color="auto" w:fill="F3E3E0"/>
          </w:tcPr>
          <w:p w14:paraId="44503D7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D7FC6A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7A1539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310FFF5" w14:textId="7DBCECA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h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0E3818A6" w14:textId="53CF650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feeling of helplessne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9164617" w14:textId="5664D8A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68B9329" w14:textId="75D931B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3994537" w14:textId="28556DF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A012719" w14:textId="7069260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945B4F0" w14:textId="0CE5A1D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23B2046" w14:textId="607E2B7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45" w:type="dxa"/>
            <w:shd w:val="clear" w:color="auto" w:fill="F3E3E0"/>
          </w:tcPr>
          <w:p w14:paraId="7151E30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4EE5F6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4EEF75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7E930297" w14:textId="63555754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i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8D75A15" w14:textId="5C042414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ar of disease progression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8A7C1F4" w14:textId="25E9090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6C87DD0" w14:textId="780D263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48F7C0B" w14:textId="2B80EF4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F965F8D" w14:textId="0C68D0E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6DC8ED9" w14:textId="2C234B1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660E083" w14:textId="61059AE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45" w:type="dxa"/>
            <w:shd w:val="clear" w:color="auto" w:fill="F3E3E0"/>
          </w:tcPr>
          <w:p w14:paraId="7D91FEF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20DFC7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6766E2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86CE66B" w14:textId="2F13B9E7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j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04D09AAD" w14:textId="22CF98A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1CA7F71" w14:textId="112102D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087EC6A" w14:textId="3A75907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9857A98" w14:textId="4B35350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0BCFC1F" w14:textId="5340F03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D21287A" w14:textId="7D4B51A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1C1A8380" w14:textId="4D895DC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45" w:type="dxa"/>
            <w:shd w:val="clear" w:color="auto" w:fill="F3E3E0"/>
          </w:tcPr>
          <w:p w14:paraId="40337B4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5302AA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070D2D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35668A4" w14:textId="29E0300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k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44F914D3" w14:textId="189E687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feeling of loss of control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2A0B3CD" w14:textId="101B39E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A1E8E73" w14:textId="7F886EF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514B967C" w14:textId="3015C7B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BD9028A" w14:textId="4E9C2E3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F434CC3" w14:textId="58A5F9A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3E4AC82" w14:textId="7267574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245" w:type="dxa"/>
            <w:shd w:val="clear" w:color="auto" w:fill="F3E3E0"/>
          </w:tcPr>
          <w:p w14:paraId="36BABEA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99849F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6D8739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8D85C54" w14:textId="018D2AC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l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F5AB385" w14:textId="1FAF977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odines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5A5C737" w14:textId="2E52BBC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3D850EA" w14:textId="36F97BF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CA4E2DE" w14:textId="1C15B8A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CA051E4" w14:textId="085A329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D725963" w14:textId="0752B23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6DC28B2" w14:textId="0A8C34D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45" w:type="dxa"/>
            <w:shd w:val="clear" w:color="auto" w:fill="F3E3E0"/>
          </w:tcPr>
          <w:p w14:paraId="671206B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A7CFFC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900DDA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3143584F" w14:textId="3FD3C07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m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F9F9B0C" w14:textId="398AB2E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reased motivation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90C1F16" w14:textId="18FEFBF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51114F0E" w14:textId="0914688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012B18B" w14:textId="6EFBC9C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831D2BA" w14:textId="4C79C2D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A6DEA01" w14:textId="7634BE9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5B730A8" w14:textId="6080BD2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" w:type="dxa"/>
            <w:shd w:val="clear" w:color="auto" w:fill="F3E3E0"/>
          </w:tcPr>
          <w:p w14:paraId="3FD2867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2C1DED9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2D2454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7B7F840" w14:textId="45E5B61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n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7BB9214" w14:textId="18889024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 enjoyment with activiti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1DFF981" w14:textId="4A0E767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3873CDF6" w14:textId="27E4893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DB13932" w14:textId="05706A0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2EC2369" w14:textId="44A07C1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58172A5E" w14:textId="5BC5474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BC12CF9" w14:textId="3A4BA51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45" w:type="dxa"/>
            <w:shd w:val="clear" w:color="auto" w:fill="F3E3E0"/>
          </w:tcPr>
          <w:p w14:paraId="0CE6F14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54199C9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FDF6C9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955361F" w14:textId="03083AD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o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509FA43" w14:textId="6DC636C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AD29C42" w14:textId="682F4C2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CC14121" w14:textId="7988597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CEC6ED3" w14:textId="7EDC1A8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5645458" w14:textId="5CF22B7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5047694" w14:textId="517A7BA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745F7F6" w14:textId="62E58B9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" w:type="dxa"/>
            <w:shd w:val="clear" w:color="auto" w:fill="F3E3E0"/>
          </w:tcPr>
          <w:p w14:paraId="62467D4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5D845C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2FAA59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4AF5BCF" w14:textId="1B28A08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p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661F8C1" w14:textId="00A34D3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ling like a burden to family and friend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790D4D0" w14:textId="13D6C9B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A40FB18" w14:textId="32065AC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9ED7ECA" w14:textId="38D5B16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725F8A1" w14:textId="7904104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46C00BE2" w14:textId="2BF1510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5094BD4F" w14:textId="63BD6BB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45" w:type="dxa"/>
            <w:shd w:val="clear" w:color="auto" w:fill="F3E3E0"/>
          </w:tcPr>
          <w:p w14:paraId="752F623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C831ED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E83C85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0A8C437" w14:textId="74D9B82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q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57C1DF6" w14:textId="5F7A68E3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controlling your laughter or cry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596581C" w14:textId="7616B9A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53BF0522" w14:textId="60DC6EA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6234D6D2" w14:textId="038D6DE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0221E97" w14:textId="63BE3F6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7FC5AB3" w14:textId="1494839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73068B0" w14:textId="2088A11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45" w:type="dxa"/>
            <w:shd w:val="clear" w:color="auto" w:fill="F3E3E0"/>
          </w:tcPr>
          <w:p w14:paraId="672CCB6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09E850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EAA00A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AE8CC01" w14:textId="34984DB7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0r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FE7366D" w14:textId="51EA29F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41FDB5F" w14:textId="1F58C35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52FBB4F" w14:textId="2B49EB6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331797A" w14:textId="4DD93E6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C0E0480" w14:textId="223C3A7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0CF91C4" w14:textId="7B9C4F9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6618025D" w14:textId="36A5EB3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45" w:type="dxa"/>
            <w:shd w:val="clear" w:color="auto" w:fill="F3E3E0"/>
          </w:tcPr>
          <w:p w14:paraId="421F94D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9C328C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41833A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5F828F38" w14:textId="163E2A0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1a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EBD336F" w14:textId="69DFF29C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 los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B6AE5DE" w14:textId="4F6B4C3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F01467F" w14:textId="625802B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EFA4F9A" w14:textId="656D28C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3CC9C23" w14:textId="27C255A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B8ED8B5" w14:textId="655BB43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21C8A78" w14:textId="0A1D7AB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45" w:type="dxa"/>
            <w:shd w:val="clear" w:color="auto" w:fill="F3E3E0"/>
          </w:tcPr>
          <w:p w14:paraId="7BF8FB0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017628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F4DE20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9E58980" w14:textId="27F8DAE7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1b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05D8D49C" w14:textId="10F29A6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ss of muscle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A6127BB" w14:textId="461A03A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C3E2094" w14:textId="6F0B449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67499F7" w14:textId="1E53E2D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2438E85" w14:textId="13317D8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4BF4C7A" w14:textId="6CA8E1A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9E594BA" w14:textId="25E5C66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45" w:type="dxa"/>
            <w:shd w:val="clear" w:color="auto" w:fill="F3E3E0"/>
          </w:tcPr>
          <w:p w14:paraId="4787641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377C10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EDDA0B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76C77A9" w14:textId="7AF9CF5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1c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73751AF" w14:textId="5C94EA1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nny nose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70455E65" w14:textId="57E657B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0432EE5" w14:textId="3AC0DB8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C6AD7BE" w14:textId="13B1C8A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49E3519D" w14:textId="266B212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30BED9B7" w14:textId="76E4C73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4B3079E" w14:textId="41BC4DB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45" w:type="dxa"/>
            <w:shd w:val="clear" w:color="auto" w:fill="F3E3E0"/>
          </w:tcPr>
          <w:p w14:paraId="0337EC7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582D858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57C05D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1F7C46C" w14:textId="6FFE6EA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1d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9371E21" w14:textId="0EE8ACB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barrassed about how you soun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28BA8FC" w14:textId="0F37394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72DEC9F3" w14:textId="549E481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7F65999" w14:textId="574083A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0D83931" w14:textId="6106993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216FB3F" w14:textId="552FE79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6B16FD6" w14:textId="29D51A5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45" w:type="dxa"/>
            <w:shd w:val="clear" w:color="auto" w:fill="F3E3E0"/>
          </w:tcPr>
          <w:p w14:paraId="501C375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04BD51F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DFA702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6BAE5380" w14:textId="6F609787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1e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19C63795" w14:textId="67A2160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ciculation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44F2020" w14:textId="5033A0F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A905307" w14:textId="67B249A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DCE007F" w14:textId="3DC0F23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2F5D086" w14:textId="2E194B0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B4D43A0" w14:textId="1B60089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E282BA4" w14:textId="4E3723E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45" w:type="dxa"/>
            <w:shd w:val="clear" w:color="auto" w:fill="F3E3E0"/>
          </w:tcPr>
          <w:p w14:paraId="761F0D3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3C8E01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9FF212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BA89B41" w14:textId="346A6AC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1f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E58F9A2" w14:textId="719038A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twitch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66DA0B4" w14:textId="44DA340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6BB061D" w14:textId="020A2CB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FE64F85" w14:textId="5B62F36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18551A5" w14:textId="7E1F83D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529A06D9" w14:textId="1A12ABE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A059FD9" w14:textId="59595EB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45" w:type="dxa"/>
            <w:shd w:val="clear" w:color="auto" w:fill="F3E3E0"/>
          </w:tcPr>
          <w:p w14:paraId="44D2530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5438716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F7920A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4E74F4F" w14:textId="549342E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1g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8DA67F5" w14:textId="3079BEF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essive sweat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DD30F2C" w14:textId="49A065B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54F9FDD9" w14:textId="296B291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58C5935" w14:textId="0F13809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444704E5" w14:textId="7A38EDA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3939955" w14:textId="750226D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06E5169" w14:textId="6E98D3A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5" w:type="dxa"/>
            <w:shd w:val="clear" w:color="auto" w:fill="F3E3E0"/>
          </w:tcPr>
          <w:p w14:paraId="2335E29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1383FA2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BCCEDC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FCB1381" w14:textId="77FCADD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2a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0CB833C1" w14:textId="33A715C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red muscle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1A61835" w14:textId="2BFA93E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BFB595C" w14:textId="470922B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49FE96C" w14:textId="4485B4D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5CACD9E" w14:textId="5877D80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03F0A21" w14:textId="08A74D4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D7464C2" w14:textId="154D44C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245" w:type="dxa"/>
            <w:shd w:val="clear" w:color="auto" w:fill="F3E3E0"/>
          </w:tcPr>
          <w:p w14:paraId="754A5F5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712BF5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BFB265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6CFB6DF6" w14:textId="5053B2B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2b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4B66EC8" w14:textId="35FD354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need for extra recovery time after activitie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5C49E3C" w14:textId="4DF1FA9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2F74AC0" w14:textId="5726B71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3FB7142" w14:textId="0349BC9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034ABB9" w14:textId="3ED526F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FAC9B44" w14:textId="1245262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1BCD6F5A" w14:textId="01D5952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245" w:type="dxa"/>
            <w:shd w:val="clear" w:color="auto" w:fill="F3E3E0"/>
          </w:tcPr>
          <w:p w14:paraId="333583E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F548BF5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931D91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8631250" w14:textId="79C739E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2c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BC26CAB" w14:textId="6B062D9C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igue after physical activity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CCF9B4A" w14:textId="6710BBD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3851E15" w14:textId="080254C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4DFC7F1" w14:textId="5C7A7EC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48067138" w14:textId="625E6C2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A32572C" w14:textId="5B675E5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847070E" w14:textId="279C2C5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45" w:type="dxa"/>
            <w:shd w:val="clear" w:color="auto" w:fill="F3E3E0"/>
          </w:tcPr>
          <w:p w14:paraId="17E6764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C9AC04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A9D3FB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5DA287BA" w14:textId="2D5CF60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2d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F3DDD83" w14:textId="6257DCE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ired endurance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367B67E" w14:textId="5FC3ADF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CD0D9AF" w14:textId="70F5C13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33C0D93" w14:textId="1F01FE5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1E1BC1B" w14:textId="2A876BF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BFA53D1" w14:textId="2846593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D6E4401" w14:textId="2DDA904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245" w:type="dxa"/>
            <w:shd w:val="clear" w:color="auto" w:fill="F3E3E0"/>
          </w:tcPr>
          <w:p w14:paraId="4A33B45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FDED385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72FC85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F24BFDD" w14:textId="34DE4EE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2e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FE16577" w14:textId="4F85127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fatigue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4FE5A74" w14:textId="3F21207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CE0CDE9" w14:textId="74E73D8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7483F34" w14:textId="6630957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9ADACBE" w14:textId="70E3219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6C8E2B7" w14:textId="548C878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13AE83B0" w14:textId="2E373E3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245" w:type="dxa"/>
            <w:shd w:val="clear" w:color="auto" w:fill="F3E3E0"/>
          </w:tcPr>
          <w:p w14:paraId="28FEBE7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33C902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DA8BCE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D633266" w14:textId="1859F84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3a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191360A" w14:textId="4E9790A4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time sleepines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AD3064F" w14:textId="2794C84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CA5D506" w14:textId="11D450C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0EA163B" w14:textId="192C3F0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4F63A11C" w14:textId="517AF41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3C289A8B" w14:textId="74F2FC8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CBDAB7F" w14:textId="28CFCA8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45" w:type="dxa"/>
            <w:shd w:val="clear" w:color="auto" w:fill="F3E3E0"/>
          </w:tcPr>
          <w:p w14:paraId="136921A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17AC9D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1DE138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FA0264A" w14:textId="46984E2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3b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DE9D5A6" w14:textId="5BFB8DE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less leg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EB62961" w14:textId="5C7FBF4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D5E539D" w14:textId="2BDA7B1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6BAA505" w14:textId="77AFCDF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1599BBD" w14:textId="2E7E06B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5B88337" w14:textId="33D4E0D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28EC1DA" w14:textId="08C1843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45" w:type="dxa"/>
            <w:shd w:val="clear" w:color="auto" w:fill="F3E3E0"/>
          </w:tcPr>
          <w:p w14:paraId="79AF9F2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E682DA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6F2FAE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28FF384" w14:textId="02F95CF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3c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77DDE01" w14:textId="336F36C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2BA980B" w14:textId="4C9671F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B67A301" w14:textId="429E647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01E5425F" w14:textId="51805C3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32FE44B" w14:textId="445E1B3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F55EA69" w14:textId="6947157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E0EB4D5" w14:textId="6710A76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45" w:type="dxa"/>
            <w:shd w:val="clear" w:color="auto" w:fill="F3E3E0"/>
          </w:tcPr>
          <w:p w14:paraId="253C1E6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DFFCF31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034960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C6BF39D" w14:textId="04F283A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3d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46DB7E9" w14:textId="66B0FC0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staying asleep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03540D6" w14:textId="2EC15D0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6050764" w14:textId="4B1AB02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9F96343" w14:textId="59E3D2F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F61FCAD" w14:textId="1421BDB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0D272B94" w14:textId="6D785A8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2BF7F1E" w14:textId="3D36556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45" w:type="dxa"/>
            <w:shd w:val="clear" w:color="auto" w:fill="F3E3E0"/>
          </w:tcPr>
          <w:p w14:paraId="777C7E2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F3F67C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A2707F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366A51D2" w14:textId="6876E7D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3e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7D1C81F" w14:textId="34AA2A3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up for long periods of time during the night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35F71724" w14:textId="7F22F99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33F9DA9" w14:textId="7BCD0B3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A905794" w14:textId="0434FBC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E7C93EC" w14:textId="7FACBCD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C437F53" w14:textId="20D4737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4789501" w14:textId="115F936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45" w:type="dxa"/>
            <w:shd w:val="clear" w:color="auto" w:fill="F3E3E0"/>
          </w:tcPr>
          <w:p w14:paraId="60F918F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EE2D4A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921327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99A1EC1" w14:textId="1AA675B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3f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89AA0F0" w14:textId="7EFFAAA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changing positions while in be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F1CF453" w14:textId="31429E1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34D5E587" w14:textId="63B78E8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0CD32990" w14:textId="13E3B76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BEE31A9" w14:textId="21FF7C2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BF3EAA7" w14:textId="614BA60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77DBC5E" w14:textId="2E2E73E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245" w:type="dxa"/>
            <w:shd w:val="clear" w:color="auto" w:fill="F3E3E0"/>
          </w:tcPr>
          <w:p w14:paraId="2DB048B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A3632C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FE0C29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C96F540" w14:textId="47203DD4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3g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64B6786" w14:textId="3AF0C59C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ving to sleep a lot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5CF6044" w14:textId="41D9B21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FACC958" w14:textId="5792BE1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2B54176" w14:textId="3393D4C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1E9D1586" w14:textId="4957586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B4F7E5D" w14:textId="36E7F78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3AF709C" w14:textId="7C10F7F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45" w:type="dxa"/>
            <w:shd w:val="clear" w:color="auto" w:fill="F3E3E0"/>
          </w:tcPr>
          <w:p w14:paraId="7C7FB45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99511D1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DC02A4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0225D1A" w14:textId="3206E3A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3h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15A8596" w14:textId="4D594F5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falling asleep at night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8C3AEDA" w14:textId="7646BC1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6178F21" w14:textId="12AA8A4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0DAA5B9" w14:textId="3386DFF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F14A804" w14:textId="584AE65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267E5408" w14:textId="4C7368C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576A81AF" w14:textId="0286831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45" w:type="dxa"/>
            <w:shd w:val="clear" w:color="auto" w:fill="F3E3E0"/>
          </w:tcPr>
          <w:p w14:paraId="2BFDFB0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79BC53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8DD41F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7B39597A" w14:textId="7D5FCE10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a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22AA3F7" w14:textId="5F712B4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cramp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8E1244F" w14:textId="13974B0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03A9B8E" w14:textId="2E26BA9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36E5A8C" w14:textId="1ED010C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B947D09" w14:textId="2F20CD2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A8D8361" w14:textId="186A4A3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1F61A86" w14:textId="40AE416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45" w:type="dxa"/>
            <w:shd w:val="clear" w:color="auto" w:fill="F3E3E0"/>
          </w:tcPr>
          <w:p w14:paraId="79644AF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E4F4C8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8F6BAA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C6443DC" w14:textId="780EE374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b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D8C0DA4" w14:textId="6E38C25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k pai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0F40154" w14:textId="12845E5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BE3C88F" w14:textId="7B242E9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C91F601" w14:textId="361CEBF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6977F53" w14:textId="0E944B4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CFC4979" w14:textId="6A199F2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59B9B3E" w14:textId="73FAFD9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45" w:type="dxa"/>
            <w:shd w:val="clear" w:color="auto" w:fill="F3E3E0"/>
          </w:tcPr>
          <w:p w14:paraId="6D9F962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362B3F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5DE13B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3A67C1D" w14:textId="7EDEAD8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c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4F44651" w14:textId="3FB48FBA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k pain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A3A6CD8" w14:textId="0CFAB18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E6E3EA8" w14:textId="0878810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6666A8F7" w14:textId="11FA90E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B6D0857" w14:textId="5494EF7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0E5A7B3" w14:textId="70B2848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55F83C6" w14:textId="0B9273D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45" w:type="dxa"/>
            <w:shd w:val="clear" w:color="auto" w:fill="F3E3E0"/>
          </w:tcPr>
          <w:p w14:paraId="2C4F259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AD77A9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63F48D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4D9B40C" w14:textId="0C73392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d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EDD11B0" w14:textId="3B646788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w pai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1FC8B45" w14:textId="15E4A87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0779322" w14:textId="0020CCA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6545A9D" w14:textId="0559001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D251C04" w14:textId="426418E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03B09D46" w14:textId="151CAC9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98E3569" w14:textId="081555C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5" w:type="dxa"/>
            <w:shd w:val="clear" w:color="auto" w:fill="F3E3E0"/>
          </w:tcPr>
          <w:p w14:paraId="4FA3D2B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EE123F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959073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6775DA29" w14:textId="3587722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e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F3F3E5F" w14:textId="28322B7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ache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848966F" w14:textId="27BB298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3BFE497" w14:textId="52353F6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3B1142C" w14:textId="5FCEACC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B5FD956" w14:textId="16C673D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721B419" w14:textId="5657692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30706A9" w14:textId="726AF4A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45" w:type="dxa"/>
            <w:shd w:val="clear" w:color="auto" w:fill="F3E3E0"/>
          </w:tcPr>
          <w:p w14:paraId="7F976A9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4C9A4B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FEEDE2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9CE4467" w14:textId="0C37CC6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f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9231E5F" w14:textId="53A99EC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omach pai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5351258F" w14:textId="2D3E035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B1AD350" w14:textId="3F1273B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F298145" w14:textId="41EE619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65132C4" w14:textId="7123A2F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24158F67" w14:textId="7F2FE34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6A2B222E" w14:textId="6B2E027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5" w:type="dxa"/>
            <w:shd w:val="clear" w:color="auto" w:fill="F3E3E0"/>
          </w:tcPr>
          <w:p w14:paraId="13CB2EA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6360DB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120AE0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DC00EB7" w14:textId="5F215E94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g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C015EB8" w14:textId="1E363B6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pain with activity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B9B8353" w14:textId="21914D3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809CFC2" w14:textId="5E4AE67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6B741FB0" w14:textId="7A77DCE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0F09773" w14:textId="6363B32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8EF0201" w14:textId="02DC185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542C9111" w14:textId="509F68A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45" w:type="dxa"/>
            <w:shd w:val="clear" w:color="auto" w:fill="F3E3E0"/>
          </w:tcPr>
          <w:p w14:paraId="4CC6159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480DF1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E8AF2D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393FA41" w14:textId="0E7F73D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h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2EF44DA8" w14:textId="4A8CCCE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spasm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D53E8CA" w14:textId="169DE88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7168784" w14:textId="42ED58E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659AFCA" w14:textId="26779C8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9B9B43E" w14:textId="55BD03B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6444A2E3" w14:textId="4F447C6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829BBC0" w14:textId="1165CEC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45" w:type="dxa"/>
            <w:shd w:val="clear" w:color="auto" w:fill="F3E3E0"/>
          </w:tcPr>
          <w:p w14:paraId="3414940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39C7D03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D8D242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7AB1CE93" w14:textId="09BB04E3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i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124EE3C0" w14:textId="66B7225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mited activity due to pain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77840A73" w14:textId="1AAD9EC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F91C57B" w14:textId="11B1081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651C225" w14:textId="4F90455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991E3B3" w14:textId="6CC1763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CD93732" w14:textId="54E12B1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4276C07" w14:textId="5D3F0F2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45" w:type="dxa"/>
            <w:shd w:val="clear" w:color="auto" w:fill="F3E3E0"/>
          </w:tcPr>
          <w:p w14:paraId="576833E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F00F83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64466F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92FC4A3" w14:textId="573570C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a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8977B0E" w14:textId="3833ACA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 or bowel dysfunctio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65899C3" w14:textId="317344E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00F80DF" w14:textId="2E2741A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DCF92E0" w14:textId="330DDD6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F426720" w14:textId="35F2EA4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17B28F8" w14:textId="4312219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CDF6C9D" w14:textId="299FBDD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45" w:type="dxa"/>
            <w:shd w:val="clear" w:color="auto" w:fill="F3E3E0"/>
          </w:tcPr>
          <w:p w14:paraId="6256978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7C34055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261CF6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6D5E560B" w14:textId="7042404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b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717C39A" w14:textId="38A91B4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5B7E275" w14:textId="4A88DFF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A77717B" w14:textId="0003F64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3494065" w14:textId="330B871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C382BD1" w14:textId="5C4B396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1F5FBEC" w14:textId="4CE6123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4CE3E1D" w14:textId="3156092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45" w:type="dxa"/>
            <w:shd w:val="clear" w:color="auto" w:fill="F3E3E0"/>
          </w:tcPr>
          <w:p w14:paraId="1731ACE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99D8555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CF176A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66131CA" w14:textId="4CA9B49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c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9C005C6" w14:textId="25830BFC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6AA4C48" w14:textId="2F6F7C5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E3D2759" w14:textId="63010AF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B1B35DC" w14:textId="3A0F646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4DEDF90F" w14:textId="7B8B8AB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D78A0DF" w14:textId="3356BE9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57C05E7B" w14:textId="21DA94C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45" w:type="dxa"/>
            <w:shd w:val="clear" w:color="auto" w:fill="F3E3E0"/>
          </w:tcPr>
          <w:p w14:paraId="09F57BD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BFFC78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13205D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7715C52A" w14:textId="598A5BA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d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1939DCD7" w14:textId="2BEBDD5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eding assistance to go to the bathroom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BD9D76E" w14:textId="1296C56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F2A810F" w14:textId="3D2074E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CA5FE15" w14:textId="2131DCB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711391A" w14:textId="10ED630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AC8939A" w14:textId="7DFCB16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BD37036" w14:textId="622E763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45" w:type="dxa"/>
            <w:shd w:val="clear" w:color="auto" w:fill="F3E3E0"/>
          </w:tcPr>
          <w:p w14:paraId="6984856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A14964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92565A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AB88D6E" w14:textId="2B78EB14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d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516B1CB" w14:textId="58DF175C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eding assistance to go to the bathroom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12AF83C1" w14:textId="01900E0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725E2FC5" w14:textId="0E75C6D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25B7C4C" w14:textId="575A838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ABC4075" w14:textId="467460F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1301A1F9" w14:textId="79B9BFF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0AF7C4A" w14:textId="66077DA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45" w:type="dxa"/>
            <w:shd w:val="clear" w:color="auto" w:fill="F3E3E0"/>
          </w:tcPr>
          <w:p w14:paraId="273FEA8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A517E6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6D273B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2AEE3C4" w14:textId="486CCF7B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e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4A64A254" w14:textId="11606AA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uble with bladder control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1B45F56" w14:textId="3AE8D27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FBA3285" w14:textId="10DE65B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530EEB6" w14:textId="3EEFD79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31428027" w14:textId="122EC71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F3B2F4F" w14:textId="2797EA1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C92CD0D" w14:textId="09FD159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45" w:type="dxa"/>
            <w:shd w:val="clear" w:color="auto" w:fill="F3E3E0"/>
          </w:tcPr>
          <w:p w14:paraId="26D1666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1292FC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B8A71B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9395591" w14:textId="4D31ADB3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f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7947E94" w14:textId="05E18B31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reased urinatio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6C8EAF9" w14:textId="38A57E2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4EB524A" w14:textId="3FE4EC6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2C08FDD" w14:textId="4C4E875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05BE6DA" w14:textId="7BAAA62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0B423AA" w14:textId="5CB479E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9C9353B" w14:textId="12B4C5F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45" w:type="dxa"/>
            <w:shd w:val="clear" w:color="auto" w:fill="F3E3E0"/>
          </w:tcPr>
          <w:p w14:paraId="470BF7A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A4ED90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071DEF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B8271A2" w14:textId="3C1B8007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g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64E2286" w14:textId="060B6A9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ss of appetite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E8F643E" w14:textId="7F04880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E057836" w14:textId="6BE373B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42E199B7" w14:textId="0FDA56F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3D2E31C" w14:textId="46464F5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C5F9D03" w14:textId="125DA24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B174EE2" w14:textId="2D266A8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45" w:type="dxa"/>
            <w:shd w:val="clear" w:color="auto" w:fill="F3E3E0"/>
          </w:tcPr>
          <w:p w14:paraId="783A294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F4C5996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80500A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2F6CF0D" w14:textId="35D2CCB6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h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171EB07" w14:textId="7304370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A526C6C" w14:textId="03BF403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7162EE6" w14:textId="5B0F347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911E1DA" w14:textId="715C220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E126028" w14:textId="76914E5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61FFB107" w14:textId="3F78231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93732DC" w14:textId="7EE648E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5" w:type="dxa"/>
            <w:shd w:val="clear" w:color="auto" w:fill="F3E3E0"/>
          </w:tcPr>
          <w:p w14:paraId="45A6E92E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78393C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A03A17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68553182" w14:textId="63886857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i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275930AE" w14:textId="0317ACF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p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23AD3EA2" w14:textId="3E52838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484881E7" w14:textId="7E8B993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0AC4579" w14:textId="4C80FFE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BF20289" w14:textId="0BE5708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E57F17F" w14:textId="7C1A7BF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ED88A06" w14:textId="1F13019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5" w:type="dxa"/>
            <w:shd w:val="clear" w:color="auto" w:fill="F3E3E0"/>
          </w:tcPr>
          <w:p w14:paraId="0433EFC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5A84E0B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58D8EA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2A53A9D" w14:textId="373184C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j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37C64C23" w14:textId="01BFAE9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burn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D63AFE8" w14:textId="3199D11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4604548" w14:textId="74F6367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7C4E8124" w14:textId="24947A6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ABD45CD" w14:textId="6F288EF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A2BAFE5" w14:textId="020199D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907F001" w14:textId="127857C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5" w:type="dxa"/>
            <w:shd w:val="clear" w:color="auto" w:fill="F3E3E0"/>
          </w:tcPr>
          <w:p w14:paraId="408F547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677CAC3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A93653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39DFBF8" w14:textId="2DCC326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k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ED81389" w14:textId="0DB58FDA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uble with bowel control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27262AF" w14:textId="095C652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940AD6A" w14:textId="38A1638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01498D2F" w14:textId="2274347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DB9F719" w14:textId="5F0EA8A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2496EAB" w14:textId="5069EC0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62793C7" w14:textId="0A91D4E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45" w:type="dxa"/>
            <w:shd w:val="clear" w:color="auto" w:fill="F3E3E0"/>
          </w:tcPr>
          <w:p w14:paraId="275D043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629C3A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A5B78D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2383888" w14:textId="17A1EA34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6a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1DDA47A" w14:textId="39A2948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rtness of breath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3EFBCBD0" w14:textId="2D28A50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5CC6CF31" w14:textId="0B50014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2076277" w14:textId="174D73F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0595D01" w14:textId="11673BB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F51A6CF" w14:textId="406A21D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A793CEC" w14:textId="42A1DAF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45" w:type="dxa"/>
            <w:shd w:val="clear" w:color="auto" w:fill="F3E3E0"/>
          </w:tcPr>
          <w:p w14:paraId="18231D5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47651D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33E18F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104FA6B4" w14:textId="565A6B6E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6b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ABAF000" w14:textId="65D84728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rtness of breath with activity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0961B12" w14:textId="352EAE7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9997109" w14:textId="5AE7B20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E922488" w14:textId="05A62D4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4790736F" w14:textId="5324027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BA9573F" w14:textId="277F6AD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A84D144" w14:textId="5E33A61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45" w:type="dxa"/>
            <w:shd w:val="clear" w:color="auto" w:fill="F3E3E0"/>
          </w:tcPr>
          <w:p w14:paraId="545D258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167663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DCBB24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A8423FE" w14:textId="7E78436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6c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A659007" w14:textId="66BDDDD1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thlessness while speak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55344B2" w14:textId="1CF3854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67F26BA" w14:textId="454BB86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6FD5AAD" w14:textId="04EEEEB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08C8606" w14:textId="5D48900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9FE7297" w14:textId="43CA93E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17EDF99" w14:textId="4D987DE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45" w:type="dxa"/>
            <w:shd w:val="clear" w:color="auto" w:fill="F3E3E0"/>
          </w:tcPr>
          <w:p w14:paraId="2B54DB2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E4FC43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AC1F19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6D5D5CDB" w14:textId="6E21D15D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6d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1C03033" w14:textId="2269D89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gh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3505EB12" w14:textId="51A60F3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3F17E383" w14:textId="6AA270F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27FE77E" w14:textId="74D4B89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4FE08A84" w14:textId="1FB9E17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42EB734" w14:textId="390BEBB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F372A25" w14:textId="195FE3D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45" w:type="dxa"/>
            <w:shd w:val="clear" w:color="auto" w:fill="F3E3E0"/>
          </w:tcPr>
          <w:p w14:paraId="4258A8C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46DCA5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9D54D7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70A23C6" w14:textId="0EB486B3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6e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0B0B56B3" w14:textId="3EA041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dden episodes of being unable to speak or breathe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D09B67E" w14:textId="24FC542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8AAD2B9" w14:textId="7F35923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C62B99C" w14:textId="45383D3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2774435" w14:textId="19909DE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04805104" w14:textId="5C07631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9B0BCED" w14:textId="22723D7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45" w:type="dxa"/>
            <w:shd w:val="clear" w:color="auto" w:fill="F3E3E0"/>
          </w:tcPr>
          <w:p w14:paraId="1C4CABF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F3E7DFC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49214D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333747BD" w14:textId="13AC76E4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a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AC7F540" w14:textId="5A59C3F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uble swallow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14187F0E" w14:textId="40BF00D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ACEF7A8" w14:textId="7A8F2CF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40FFAB04" w14:textId="61BCCDC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B50A121" w14:textId="23303C2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4F423F50" w14:textId="0C80F96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B83AF1D" w14:textId="4AED2F6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45" w:type="dxa"/>
            <w:shd w:val="clear" w:color="auto" w:fill="F3E3E0"/>
          </w:tcPr>
          <w:p w14:paraId="45E1B73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0471D9F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C21B69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4658C74" w14:textId="0840385F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b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06CA0554" w14:textId="22BF3F99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eating foo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F3B0A10" w14:textId="1DF7951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6FDB12C" w14:textId="3E1E87C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D82C904" w14:textId="344B34D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D6664BD" w14:textId="4436A5E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2C3368AC" w14:textId="7F8820B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4B43694C" w14:textId="245B8EA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45" w:type="dxa"/>
            <w:shd w:val="clear" w:color="auto" w:fill="F3E3E0"/>
          </w:tcPr>
          <w:p w14:paraId="742B6824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E2447DF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4A2BB8FD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A6495D5" w14:textId="677C80D8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c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4FD4D0A3" w14:textId="2E67D90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essive saliva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3254E943" w14:textId="60FEA7D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7E858654" w14:textId="247A581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637F404C" w14:textId="049375C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3D28026" w14:textId="2819347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D8AF1CB" w14:textId="69FDD04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66AD73B" w14:textId="492B3B7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45" w:type="dxa"/>
            <w:shd w:val="clear" w:color="auto" w:fill="F3E3E0"/>
          </w:tcPr>
          <w:p w14:paraId="3BCFCE2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F20285D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BF55A3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E92B284" w14:textId="1A94DC4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d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CD7572F" w14:textId="5BD39BC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chew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0C3868C4" w14:textId="600B470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B17CDA4" w14:textId="2BAFCFE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0B38ED64" w14:textId="12C8736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1F7BC85" w14:textId="2F008BD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807EDB8" w14:textId="4300906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337768D" w14:textId="07B0206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45" w:type="dxa"/>
            <w:shd w:val="clear" w:color="auto" w:fill="F3E3E0"/>
          </w:tcPr>
          <w:p w14:paraId="21CBB65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5EC9EA7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8AA2CE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738898E3" w14:textId="0AD7BB4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e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5A5E44E8" w14:textId="11376A0F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k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6D866FA4" w14:textId="15EC72D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5975CDFA" w14:textId="2AFDFD6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76BE323" w14:textId="6CEEBF0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20F57E19" w14:textId="1E22E68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4F34A65" w14:textId="3BF390D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0479B8D8" w14:textId="0A08EF0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45" w:type="dxa"/>
            <w:shd w:val="clear" w:color="auto" w:fill="F3E3E0"/>
          </w:tcPr>
          <w:p w14:paraId="4CB4FA2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14F0BCA2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66E6D5C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0A415AD" w14:textId="13C6FF11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f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1E05447" w14:textId="5433FE0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eding more time to eat food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60E1E1B" w14:textId="69A4232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6A5C475" w14:textId="58E4C71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406E7D64" w14:textId="5BB67AD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9CD4AB4" w14:textId="02949BB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03B7D261" w14:textId="1A26D27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3E0E97CC" w14:textId="5E64D2E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45" w:type="dxa"/>
            <w:shd w:val="clear" w:color="auto" w:fill="F3E3E0"/>
          </w:tcPr>
          <w:p w14:paraId="50E24EA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963B9B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E24C8B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2433F3D6" w14:textId="5CFCF20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g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81E21CB" w14:textId="6EDE53F4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lling on oneself while drinking or swallow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37036CC5" w14:textId="6247AE2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19709D82" w14:textId="72F1DBF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05732D6" w14:textId="4390C15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7C45EE77" w14:textId="2354FC9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21DA4A50" w14:textId="0E6B279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E6194EF" w14:textId="3FDA939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45" w:type="dxa"/>
            <w:shd w:val="clear" w:color="auto" w:fill="F3E3E0"/>
          </w:tcPr>
          <w:p w14:paraId="109B85A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C26273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2A437C0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9F939FB" w14:textId="3F5BCEA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h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6932498B" w14:textId="4012F61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ar of chok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493C40F9" w14:textId="3277B70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27956461" w14:textId="35B49BB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938A180" w14:textId="6CC6D36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C98712E" w14:textId="22AA314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F3AEF10" w14:textId="76303BB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12F234AC" w14:textId="336ECE2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45" w:type="dxa"/>
            <w:shd w:val="clear" w:color="auto" w:fill="F3E3E0"/>
          </w:tcPr>
          <w:p w14:paraId="70DB67B3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5ECEDE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D0D3EA1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40286893" w14:textId="3CE80B9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i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6940B12E" w14:textId="2D11234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uble swallowing liquids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71DA337C" w14:textId="0584287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5AF60CF6" w14:textId="3A1097B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2C5C2F61" w14:textId="2998724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792794C" w14:textId="5865469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79444960" w14:textId="4050FFA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4BBFCFE0" w14:textId="7E6D188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45" w:type="dxa"/>
            <w:shd w:val="clear" w:color="auto" w:fill="F3E3E0"/>
          </w:tcPr>
          <w:p w14:paraId="1896A2B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4BC50EC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4AA6EA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964EC45" w14:textId="3A5342A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j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FC8D6FC" w14:textId="2731808D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coughing up thick secretions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6EC59CB" w14:textId="311D605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43DA168" w14:textId="4F04B4A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B65D266" w14:textId="0293517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C454EB3" w14:textId="68A94A8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79E8F2FA" w14:textId="419CE00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78BE6BBC" w14:textId="3A4B6C3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dxa"/>
            <w:shd w:val="clear" w:color="auto" w:fill="F3E3E0"/>
          </w:tcPr>
          <w:p w14:paraId="3C38028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399EDF2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0993AEB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1A1A6B4" w14:textId="7A838DF6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7k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3184F82C" w14:textId="23EA0C9B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ol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55316CFA" w14:textId="64F2620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642E929D" w14:textId="41A8CBC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69BB86D2" w14:textId="039EE545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A3014CF" w14:textId="01CE363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019B1FF8" w14:textId="5F02FE5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37262D9C" w14:textId="10E48DC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45" w:type="dxa"/>
            <w:shd w:val="clear" w:color="auto" w:fill="F3E3E0"/>
          </w:tcPr>
          <w:p w14:paraId="4EB07C3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67605BA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FF6008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B7E6480" w14:textId="2B1FD5EC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8a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1AE26436" w14:textId="7F5E9546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speak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7A2B19B2" w14:textId="6A9196C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6285B6B3" w14:textId="6E51AC4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EBEE6BD" w14:textId="4E4A054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CA6C836" w14:textId="08B9D36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655B9A81" w14:textId="5BF0095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06432D5E" w14:textId="22A3DA5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45" w:type="dxa"/>
            <w:shd w:val="clear" w:color="auto" w:fill="F3E3E0"/>
          </w:tcPr>
          <w:p w14:paraId="5A303535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545D5F6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34FDFF3B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0F355A0C" w14:textId="02FB7C12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8b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CCC2926" w14:textId="04D370D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communicat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0F533F6B" w14:textId="3E9BD73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7B4B096" w14:textId="7B9B7EC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39E70D42" w14:textId="175AAEB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6FF4819A" w14:textId="0CEDA56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121CEEFA" w14:textId="13EE609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7B08B460" w14:textId="3AFC5F57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45" w:type="dxa"/>
            <w:shd w:val="clear" w:color="auto" w:fill="F3E3E0"/>
          </w:tcPr>
          <w:p w14:paraId="17FCB2A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697D7B19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F7B79D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EFD5FB5" w14:textId="7EE26850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8c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794D6FB4" w14:textId="4EC8D1DA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using a phone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2AC33B23" w14:textId="09277DB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1EC0732D" w14:textId="4B0F00C4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80F476F" w14:textId="199D41E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D344F1B" w14:textId="40F55D68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3ACB9A39" w14:textId="200D449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FE84743" w14:textId="380DE8B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45" w:type="dxa"/>
            <w:shd w:val="clear" w:color="auto" w:fill="F3E3E0"/>
          </w:tcPr>
          <w:p w14:paraId="7D02A4E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060BA44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794BA95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66AC7A58" w14:textId="08A69339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8d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01DE7909" w14:textId="796AAF25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urred speech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ED5F36F" w14:textId="0CCE1C8D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00E8C6C4" w14:textId="5A29F54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7D1E04B9" w14:textId="16B4B85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03A81DE8" w14:textId="2E11610A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638FED20" w14:textId="6BC47846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2388C609" w14:textId="6B4705B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45" w:type="dxa"/>
            <w:shd w:val="clear" w:color="auto" w:fill="F3E3E0"/>
          </w:tcPr>
          <w:p w14:paraId="5121FFD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09C21571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136F8AE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931B1C4" w14:textId="1EB45505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8e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27D815C" w14:textId="072E5233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ving to repeat oneself when speaking</w:t>
            </w: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3D87DC9" w14:textId="1714168B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35E8049" w14:textId="78B185D2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B6C1216" w14:textId="4D67B36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BFEBE37" w14:textId="1E59BE99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14:paraId="56D43738" w14:textId="73F1C10E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20" w:type="dxa"/>
            <w:shd w:val="clear" w:color="auto" w:fill="FFFFFF" w:themeFill="background1"/>
            <w:vAlign w:val="center"/>
          </w:tcPr>
          <w:p w14:paraId="2657471F" w14:textId="1C882F3F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45" w:type="dxa"/>
            <w:shd w:val="clear" w:color="auto" w:fill="F3E3E0"/>
          </w:tcPr>
          <w:p w14:paraId="7D5039B0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226224E" w14:textId="77777777" w:rsidTr="00C768DF">
        <w:trPr>
          <w:trHeight w:val="89"/>
        </w:trPr>
        <w:tc>
          <w:tcPr>
            <w:tcW w:w="0" w:type="auto"/>
            <w:shd w:val="clear" w:color="auto" w:fill="F3E3E0"/>
          </w:tcPr>
          <w:p w14:paraId="56E33BB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shd w:val="clear" w:color="auto" w:fill="F3E3E0"/>
            <w:vAlign w:val="center"/>
          </w:tcPr>
          <w:p w14:paraId="6676C846" w14:textId="2F8952CA" w:rsidR="00C768DF" w:rsidRPr="00C768DF" w:rsidRDefault="00C768DF" w:rsidP="00C768DF">
            <w:pPr>
              <w:ind w:left="159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8f</w:t>
            </w:r>
          </w:p>
        </w:tc>
        <w:tc>
          <w:tcPr>
            <w:tcW w:w="3137" w:type="dxa"/>
            <w:shd w:val="clear" w:color="auto" w:fill="F3E3E0"/>
            <w:vAlign w:val="center"/>
          </w:tcPr>
          <w:p w14:paraId="75EE1BBD" w14:textId="4239CD20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igue with talking</w:t>
            </w:r>
          </w:p>
        </w:tc>
        <w:tc>
          <w:tcPr>
            <w:tcW w:w="919" w:type="dxa"/>
            <w:shd w:val="clear" w:color="auto" w:fill="F3E3E0"/>
            <w:vAlign w:val="center"/>
          </w:tcPr>
          <w:p w14:paraId="4AAB1A98" w14:textId="3E7F11E0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123" w:type="dxa"/>
            <w:shd w:val="clear" w:color="auto" w:fill="F3E3E0"/>
            <w:vAlign w:val="center"/>
          </w:tcPr>
          <w:p w14:paraId="212819A7" w14:textId="2BDDA2A1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074" w:type="dxa"/>
            <w:shd w:val="clear" w:color="auto" w:fill="F3E3E0"/>
            <w:vAlign w:val="center"/>
          </w:tcPr>
          <w:p w14:paraId="1A6CECBE" w14:textId="70B4D5A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1238" w:type="dxa"/>
            <w:shd w:val="clear" w:color="auto" w:fill="F3E3E0"/>
            <w:vAlign w:val="center"/>
          </w:tcPr>
          <w:p w14:paraId="5FC2FD07" w14:textId="647629D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20" w:type="dxa"/>
            <w:shd w:val="clear" w:color="auto" w:fill="F3E3E0"/>
            <w:vAlign w:val="center"/>
          </w:tcPr>
          <w:p w14:paraId="5671E4BC" w14:textId="2430B8DC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0" w:type="dxa"/>
            <w:shd w:val="clear" w:color="auto" w:fill="F3E3E0"/>
            <w:vAlign w:val="center"/>
          </w:tcPr>
          <w:p w14:paraId="6A60EF6A" w14:textId="7C30A4E3" w:rsidR="00C768DF" w:rsidRPr="00C768DF" w:rsidRDefault="00C768DF" w:rsidP="00C76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8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45" w:type="dxa"/>
            <w:shd w:val="clear" w:color="auto" w:fill="F3E3E0"/>
          </w:tcPr>
          <w:p w14:paraId="23CD9DA9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3CC7ABF5" w14:textId="77777777" w:rsidTr="00C768DF">
        <w:trPr>
          <w:trHeight w:val="189"/>
        </w:trPr>
        <w:tc>
          <w:tcPr>
            <w:tcW w:w="0" w:type="auto"/>
            <w:shd w:val="clear" w:color="auto" w:fill="F3E3E0"/>
          </w:tcPr>
          <w:p w14:paraId="0A8FA35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bottom w:val="single" w:sz="4" w:space="0" w:color="000000" w:themeColor="text1"/>
            </w:tcBorders>
            <w:shd w:val="clear" w:color="auto" w:fill="F3E3E0"/>
          </w:tcPr>
          <w:p w14:paraId="43793C22" w14:textId="24CE598F" w:rsidR="00C768DF" w:rsidRPr="00C768DF" w:rsidRDefault="00C768DF" w:rsidP="00C768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7" w:type="dxa"/>
            <w:tcBorders>
              <w:bottom w:val="single" w:sz="4" w:space="0" w:color="000000" w:themeColor="text1"/>
            </w:tcBorders>
            <w:shd w:val="clear" w:color="auto" w:fill="F3E3E0"/>
          </w:tcPr>
          <w:p w14:paraId="1D04B8CC" w14:textId="2D96E1EA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bottom w:val="single" w:sz="4" w:space="0" w:color="000000" w:themeColor="text1"/>
            </w:tcBorders>
            <w:shd w:val="clear" w:color="auto" w:fill="F3E3E0"/>
          </w:tcPr>
          <w:p w14:paraId="09AA1ADA" w14:textId="77777777" w:rsidR="00C768DF" w:rsidRPr="00C768DF" w:rsidRDefault="00C768DF" w:rsidP="00C768D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bottom w:val="single" w:sz="4" w:space="0" w:color="000000" w:themeColor="text1"/>
            </w:tcBorders>
            <w:shd w:val="clear" w:color="auto" w:fill="F3E3E0"/>
          </w:tcPr>
          <w:p w14:paraId="6433367A" w14:textId="77777777" w:rsidR="00C768DF" w:rsidRPr="00C768DF" w:rsidRDefault="00C768DF" w:rsidP="00C768D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tcBorders>
              <w:bottom w:val="single" w:sz="4" w:space="0" w:color="000000" w:themeColor="text1"/>
            </w:tcBorders>
            <w:shd w:val="clear" w:color="auto" w:fill="F3E3E0"/>
          </w:tcPr>
          <w:p w14:paraId="319B1CEA" w14:textId="77777777" w:rsidR="00C768DF" w:rsidRPr="00C768DF" w:rsidRDefault="00C768DF" w:rsidP="00C768D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bottom w:val="single" w:sz="4" w:space="0" w:color="000000" w:themeColor="text1"/>
            </w:tcBorders>
            <w:shd w:val="clear" w:color="auto" w:fill="F3E3E0"/>
          </w:tcPr>
          <w:p w14:paraId="28EA6EAE" w14:textId="77777777" w:rsidR="00C768DF" w:rsidRPr="00C768DF" w:rsidRDefault="00C768DF" w:rsidP="00C768D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000000" w:themeColor="text1"/>
            </w:tcBorders>
            <w:shd w:val="clear" w:color="auto" w:fill="F3E3E0"/>
          </w:tcPr>
          <w:p w14:paraId="7DD5C0B2" w14:textId="77777777" w:rsidR="00C768DF" w:rsidRPr="00C768DF" w:rsidRDefault="00C768DF" w:rsidP="00C768D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bottom w:val="single" w:sz="4" w:space="0" w:color="000000" w:themeColor="text1"/>
            </w:tcBorders>
            <w:shd w:val="clear" w:color="auto" w:fill="F3E3E0"/>
          </w:tcPr>
          <w:p w14:paraId="593238C8" w14:textId="03C02846" w:rsidR="00C768DF" w:rsidRPr="00C768DF" w:rsidRDefault="00C768DF" w:rsidP="00C768D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shd w:val="clear" w:color="auto" w:fill="F3E3E0"/>
          </w:tcPr>
          <w:p w14:paraId="76B94637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768DC445" w14:textId="77777777" w:rsidTr="00C768DF">
        <w:trPr>
          <w:trHeight w:val="189"/>
        </w:trPr>
        <w:tc>
          <w:tcPr>
            <w:tcW w:w="0" w:type="auto"/>
            <w:shd w:val="clear" w:color="auto" w:fill="F3E3E0"/>
          </w:tcPr>
          <w:p w14:paraId="53DDA6C6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86" w:type="dxa"/>
            <w:gridSpan w:val="8"/>
            <w:tcBorders>
              <w:top w:val="single" w:sz="4" w:space="0" w:color="000000" w:themeColor="text1"/>
              <w:bottom w:val="nil"/>
            </w:tcBorders>
            <w:shd w:val="clear" w:color="auto" w:fill="F3E3E0"/>
            <w:vAlign w:val="center"/>
          </w:tcPr>
          <w:p w14:paraId="7696CEB0" w14:textId="6D2259E2" w:rsidR="00C768DF" w:rsidRPr="00C768DF" w:rsidRDefault="00C768DF" w:rsidP="00C76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pplemental Table 1:</w:t>
            </w:r>
            <w:r w:rsidRPr="00C768DF">
              <w:rPr>
                <w:rFonts w:ascii="Times New Roman" w:hAnsi="Times New Roman" w:cs="Times New Roman"/>
                <w:sz w:val="20"/>
                <w:szCs w:val="20"/>
              </w:rPr>
              <w:t xml:space="preserve"> Prevalence, average life impact, and population impact score by symptomatic question</w:t>
            </w:r>
          </w:p>
        </w:tc>
        <w:tc>
          <w:tcPr>
            <w:tcW w:w="245" w:type="dxa"/>
            <w:shd w:val="clear" w:color="auto" w:fill="F3E3E0"/>
          </w:tcPr>
          <w:p w14:paraId="12843FB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8DF" w:rsidRPr="00C768DF" w14:paraId="24C4EDAA" w14:textId="77777777" w:rsidTr="00C768DF">
        <w:trPr>
          <w:trHeight w:val="144"/>
        </w:trPr>
        <w:tc>
          <w:tcPr>
            <w:tcW w:w="0" w:type="auto"/>
            <w:shd w:val="clear" w:color="auto" w:fill="F3E3E0"/>
          </w:tcPr>
          <w:p w14:paraId="531CB922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F3E3E0"/>
          </w:tcPr>
          <w:p w14:paraId="7E8AEA32" w14:textId="16354869" w:rsidR="00C768DF" w:rsidRPr="00C768DF" w:rsidRDefault="00C768DF" w:rsidP="00C768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7" w:type="dxa"/>
            <w:tcBorders>
              <w:top w:val="nil"/>
            </w:tcBorders>
            <w:shd w:val="clear" w:color="auto" w:fill="F3E3E0"/>
          </w:tcPr>
          <w:p w14:paraId="7B708F57" w14:textId="1527A94E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</w:tcBorders>
            <w:shd w:val="clear" w:color="auto" w:fill="F3E3E0"/>
          </w:tcPr>
          <w:p w14:paraId="4A922E6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</w:tcBorders>
            <w:shd w:val="clear" w:color="auto" w:fill="F3E3E0"/>
          </w:tcPr>
          <w:p w14:paraId="5E1961AC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</w:tcBorders>
            <w:shd w:val="clear" w:color="auto" w:fill="F3E3E0"/>
          </w:tcPr>
          <w:p w14:paraId="713C8638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</w:tcBorders>
            <w:shd w:val="clear" w:color="auto" w:fill="F3E3E0"/>
          </w:tcPr>
          <w:p w14:paraId="0179BFF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</w:tcBorders>
            <w:shd w:val="clear" w:color="auto" w:fill="F3E3E0"/>
          </w:tcPr>
          <w:p w14:paraId="35D907CF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</w:tcBorders>
            <w:shd w:val="clear" w:color="auto" w:fill="F3E3E0"/>
          </w:tcPr>
          <w:p w14:paraId="12BF7741" w14:textId="0C4E6082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shd w:val="clear" w:color="auto" w:fill="F3E3E0"/>
          </w:tcPr>
          <w:p w14:paraId="564EB6BA" w14:textId="77777777" w:rsidR="00C768DF" w:rsidRPr="00C768DF" w:rsidRDefault="00C768DF" w:rsidP="00C76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14CB30D" w14:textId="77777777" w:rsidR="00310BB3" w:rsidRDefault="00310BB3"/>
    <w:sectPr w:rsidR="00310BB3" w:rsidSect="00C768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558"/>
    <w:rsid w:val="002A4558"/>
    <w:rsid w:val="00310BB3"/>
    <w:rsid w:val="00625856"/>
    <w:rsid w:val="00C7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28D63"/>
  <w15:chartTrackingRefBased/>
  <w15:docId w15:val="{7584A3F0-9D22-4242-98F8-038303A2D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8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8D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8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763</Words>
  <Characters>10055</Characters>
  <Application>Microsoft Office Word</Application>
  <DocSecurity>0</DocSecurity>
  <Lines>83</Lines>
  <Paragraphs>23</Paragraphs>
  <ScaleCrop>false</ScaleCrop>
  <Company/>
  <LinksUpToDate>false</LinksUpToDate>
  <CharactersWithSpaces>1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Zizzi</dc:creator>
  <cp:keywords/>
  <dc:description/>
  <cp:lastModifiedBy>Zizzi Christine</cp:lastModifiedBy>
  <cp:revision>3</cp:revision>
  <dcterms:created xsi:type="dcterms:W3CDTF">2022-06-18T15:04:00Z</dcterms:created>
  <dcterms:modified xsi:type="dcterms:W3CDTF">2022-09-09T14:39:00Z</dcterms:modified>
</cp:coreProperties>
</file>